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2456FE" w14:textId="77777777" w:rsidR="00757774" w:rsidRPr="009D05E8" w:rsidRDefault="00757774" w:rsidP="000B3533">
      <w:pPr>
        <w:spacing w:line="480" w:lineRule="auto"/>
        <w:rPr>
          <w:color w:val="000000" w:themeColor="text1"/>
        </w:rPr>
      </w:pPr>
      <w:r w:rsidRPr="009626B4">
        <w:rPr>
          <w:b/>
        </w:rPr>
        <w:t xml:space="preserve">Table S2. </w:t>
      </w:r>
      <w:r>
        <w:rPr>
          <w:b/>
        </w:rPr>
        <w:t>P</w:t>
      </w:r>
      <w:r w:rsidRPr="009626B4">
        <w:rPr>
          <w:b/>
        </w:rPr>
        <w:t>rimer sequence</w:t>
      </w:r>
      <w:r>
        <w:rPr>
          <w:b/>
        </w:rPr>
        <w:t>s</w:t>
      </w:r>
      <w:r w:rsidRPr="009626B4">
        <w:rPr>
          <w:b/>
        </w:rPr>
        <w:t xml:space="preserve"> used for determin</w:t>
      </w:r>
      <w:r>
        <w:rPr>
          <w:b/>
        </w:rPr>
        <w:t>ing</w:t>
      </w:r>
      <w:r w:rsidRPr="009626B4">
        <w:rPr>
          <w:b/>
        </w:rPr>
        <w:t xml:space="preserve"> RNA splicing efficiency in mitochondria.</w:t>
      </w:r>
      <w:r w:rsidRPr="002C5766">
        <w:t xml:space="preserve"> Primers were designed </w:t>
      </w:r>
      <w:r w:rsidRPr="002C5766">
        <w:rPr>
          <w:color w:val="000000" w:themeColor="text1"/>
        </w:rPr>
        <w:t xml:space="preserve">according to </w:t>
      </w:r>
      <w:proofErr w:type="spellStart"/>
      <w:r w:rsidRPr="002C5766">
        <w:t>Longevialle</w:t>
      </w:r>
      <w:proofErr w:type="spellEnd"/>
      <w:r w:rsidRPr="002C5766">
        <w:t xml:space="preserve"> </w:t>
      </w:r>
      <w:r w:rsidRPr="002C5766">
        <w:rPr>
          <w:i/>
        </w:rPr>
        <w:t>et al.</w:t>
      </w:r>
      <w:r w:rsidRPr="002C5766">
        <w:t>, 2007.</w:t>
      </w:r>
      <w:r w:rsidRPr="002C5766">
        <w:rPr>
          <w:color w:val="000000" w:themeColor="text1"/>
        </w:rPr>
        <w:t xml:space="preserve"> </w:t>
      </w:r>
    </w:p>
    <w:tbl>
      <w:tblPr>
        <w:tblW w:w="7420" w:type="dxa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780"/>
        <w:gridCol w:w="4640"/>
      </w:tblGrid>
      <w:tr w:rsidR="00757774" w:rsidRPr="002C5766" w14:paraId="45B43148" w14:textId="77777777" w:rsidTr="008F528B">
        <w:trPr>
          <w:trHeight w:val="312"/>
        </w:trPr>
        <w:tc>
          <w:tcPr>
            <w:tcW w:w="2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2A014D" w14:textId="77777777" w:rsidR="00757774" w:rsidRPr="002C5766" w:rsidRDefault="00757774" w:rsidP="008F528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rimer name</w:t>
            </w:r>
          </w:p>
        </w:tc>
        <w:tc>
          <w:tcPr>
            <w:tcW w:w="4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80B532" w14:textId="77777777" w:rsidR="00757774" w:rsidRPr="002C5766" w:rsidRDefault="00757774" w:rsidP="008F528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equence</w:t>
            </w:r>
            <w:r>
              <w:rPr>
                <w:color w:val="000000"/>
              </w:rPr>
              <w:t xml:space="preserve"> (</w:t>
            </w:r>
            <w:r w:rsidRPr="002C5766">
              <w:t>5’ to 3’ orientation</w:t>
            </w:r>
            <w:r>
              <w:t>)</w:t>
            </w:r>
          </w:p>
        </w:tc>
      </w:tr>
      <w:tr w:rsidR="00757774" w:rsidRPr="002C5766" w14:paraId="3AA30251" w14:textId="77777777" w:rsidTr="008F528B">
        <w:trPr>
          <w:trHeight w:val="312"/>
        </w:trPr>
        <w:tc>
          <w:tcPr>
            <w:tcW w:w="2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D36323" w14:textId="77777777" w:rsidR="00757774" w:rsidRPr="002C5766" w:rsidRDefault="00757774" w:rsidP="008F528B">
            <w:pPr>
              <w:rPr>
                <w:color w:val="000000"/>
              </w:rPr>
            </w:pPr>
            <w:proofErr w:type="gramStart"/>
            <w:r w:rsidRPr="002C5766">
              <w:rPr>
                <w:color w:val="000000"/>
              </w:rPr>
              <w:t>rpl2</w:t>
            </w:r>
            <w:proofErr w:type="gramEnd"/>
            <w:r w:rsidRPr="002C5766">
              <w:rPr>
                <w:color w:val="000000"/>
              </w:rPr>
              <w:t>-F</w:t>
            </w:r>
          </w:p>
        </w:tc>
        <w:tc>
          <w:tcPr>
            <w:tcW w:w="4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8EF03C" w14:textId="77777777" w:rsidR="00757774" w:rsidRPr="002C5766" w:rsidRDefault="00757774" w:rsidP="008F528B">
            <w:pPr>
              <w:rPr>
                <w:color w:val="000000"/>
              </w:rPr>
            </w:pPr>
            <w:r w:rsidRPr="002C5766">
              <w:rPr>
                <w:color w:val="000000"/>
              </w:rPr>
              <w:t>CCGAAGACGGATCAAGGTAA</w:t>
            </w:r>
          </w:p>
        </w:tc>
      </w:tr>
      <w:tr w:rsidR="00757774" w:rsidRPr="002C5766" w14:paraId="5E827B63" w14:textId="77777777" w:rsidTr="008F528B">
        <w:trPr>
          <w:trHeight w:val="312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9CB312" w14:textId="77777777" w:rsidR="00757774" w:rsidRPr="002C5766" w:rsidRDefault="00757774" w:rsidP="008F528B">
            <w:pPr>
              <w:rPr>
                <w:color w:val="000000"/>
              </w:rPr>
            </w:pPr>
            <w:proofErr w:type="gramStart"/>
            <w:r w:rsidRPr="002C5766">
              <w:rPr>
                <w:color w:val="000000"/>
              </w:rPr>
              <w:t>rpl2</w:t>
            </w:r>
            <w:proofErr w:type="gramEnd"/>
            <w:r w:rsidRPr="002C5766">
              <w:rPr>
                <w:color w:val="000000"/>
              </w:rPr>
              <w:t>-R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8E849F" w14:textId="77777777" w:rsidR="00757774" w:rsidRPr="002C5766" w:rsidRDefault="00757774" w:rsidP="008F528B">
            <w:pPr>
              <w:rPr>
                <w:color w:val="000000"/>
              </w:rPr>
            </w:pPr>
            <w:r w:rsidRPr="002C5766">
              <w:rPr>
                <w:color w:val="000000"/>
              </w:rPr>
              <w:t>CGCAATTCATCACCATTTTG</w:t>
            </w:r>
          </w:p>
        </w:tc>
      </w:tr>
      <w:tr w:rsidR="00757774" w:rsidRPr="002C5766" w14:paraId="14E0EC33" w14:textId="77777777" w:rsidTr="008F528B">
        <w:trPr>
          <w:trHeight w:val="312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C46493" w14:textId="77777777" w:rsidR="00757774" w:rsidRPr="002C5766" w:rsidRDefault="00757774" w:rsidP="008F528B">
            <w:pPr>
              <w:rPr>
                <w:color w:val="000000"/>
              </w:rPr>
            </w:pPr>
            <w:proofErr w:type="gramStart"/>
            <w:r w:rsidRPr="002C5766">
              <w:rPr>
                <w:color w:val="000000"/>
              </w:rPr>
              <w:t>rps3</w:t>
            </w:r>
            <w:proofErr w:type="gramEnd"/>
            <w:r w:rsidRPr="002C5766">
              <w:rPr>
                <w:color w:val="000000"/>
              </w:rPr>
              <w:t>-F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532C8C" w14:textId="77777777" w:rsidR="00757774" w:rsidRPr="002C5766" w:rsidRDefault="00757774" w:rsidP="008F528B">
            <w:pPr>
              <w:rPr>
                <w:color w:val="000000"/>
              </w:rPr>
            </w:pPr>
            <w:r w:rsidRPr="002C5766">
              <w:rPr>
                <w:color w:val="000000"/>
              </w:rPr>
              <w:t>AGCCGAAGGTGAGTCTCGTA</w:t>
            </w:r>
          </w:p>
        </w:tc>
      </w:tr>
      <w:tr w:rsidR="00757774" w:rsidRPr="002C5766" w14:paraId="038D2184" w14:textId="77777777" w:rsidTr="008F528B">
        <w:trPr>
          <w:trHeight w:val="312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D2253D" w14:textId="77777777" w:rsidR="00757774" w:rsidRPr="002C5766" w:rsidRDefault="00757774" w:rsidP="008F528B">
            <w:pPr>
              <w:rPr>
                <w:color w:val="000000"/>
              </w:rPr>
            </w:pPr>
            <w:proofErr w:type="gramStart"/>
            <w:r w:rsidRPr="002C5766">
              <w:rPr>
                <w:color w:val="000000"/>
              </w:rPr>
              <w:t>rps3</w:t>
            </w:r>
            <w:proofErr w:type="gramEnd"/>
            <w:r w:rsidRPr="002C5766">
              <w:rPr>
                <w:color w:val="000000"/>
              </w:rPr>
              <w:t>-R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EB5E49" w14:textId="77777777" w:rsidR="00757774" w:rsidRPr="002C5766" w:rsidRDefault="00757774" w:rsidP="008F528B">
            <w:pPr>
              <w:rPr>
                <w:color w:val="000000"/>
              </w:rPr>
            </w:pPr>
            <w:r w:rsidRPr="002C5766">
              <w:rPr>
                <w:color w:val="000000"/>
              </w:rPr>
              <w:t>CCGATTTCGGTAAGACTTGG</w:t>
            </w:r>
          </w:p>
        </w:tc>
      </w:tr>
      <w:tr w:rsidR="00757774" w:rsidRPr="002C5766" w14:paraId="515DBC4D" w14:textId="77777777" w:rsidTr="008F528B">
        <w:trPr>
          <w:trHeight w:val="312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4B7654" w14:textId="77777777" w:rsidR="00757774" w:rsidRPr="002C5766" w:rsidRDefault="00757774" w:rsidP="008F528B">
            <w:pPr>
              <w:rPr>
                <w:color w:val="000000"/>
              </w:rPr>
            </w:pPr>
            <w:proofErr w:type="gramStart"/>
            <w:r w:rsidRPr="002C5766">
              <w:rPr>
                <w:color w:val="000000"/>
              </w:rPr>
              <w:t>cox2</w:t>
            </w:r>
            <w:proofErr w:type="gramEnd"/>
            <w:r w:rsidRPr="002C5766">
              <w:rPr>
                <w:color w:val="000000"/>
              </w:rPr>
              <w:t>-F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076941" w14:textId="77777777" w:rsidR="00757774" w:rsidRPr="002C5766" w:rsidRDefault="00757774" w:rsidP="008F528B">
            <w:pPr>
              <w:rPr>
                <w:color w:val="000000"/>
              </w:rPr>
            </w:pPr>
            <w:r w:rsidRPr="002C5766">
              <w:rPr>
                <w:color w:val="000000"/>
              </w:rPr>
              <w:t>TGGGGGATTAATTGATTGGA</w:t>
            </w:r>
          </w:p>
        </w:tc>
      </w:tr>
      <w:tr w:rsidR="00757774" w:rsidRPr="002C5766" w14:paraId="653FE975" w14:textId="77777777" w:rsidTr="008F528B">
        <w:trPr>
          <w:trHeight w:val="312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0DC013" w14:textId="77777777" w:rsidR="00757774" w:rsidRPr="002C5766" w:rsidRDefault="00757774" w:rsidP="008F528B">
            <w:pPr>
              <w:rPr>
                <w:color w:val="000000"/>
              </w:rPr>
            </w:pPr>
            <w:proofErr w:type="gramStart"/>
            <w:r w:rsidRPr="002C5766">
              <w:rPr>
                <w:color w:val="000000"/>
              </w:rPr>
              <w:t>cox2</w:t>
            </w:r>
            <w:proofErr w:type="gramEnd"/>
            <w:r w:rsidRPr="002C5766">
              <w:rPr>
                <w:color w:val="000000"/>
              </w:rPr>
              <w:t>-R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8E542B" w14:textId="77777777" w:rsidR="00757774" w:rsidRPr="002C5766" w:rsidRDefault="00757774" w:rsidP="008F528B">
            <w:pPr>
              <w:rPr>
                <w:color w:val="000000"/>
              </w:rPr>
            </w:pPr>
            <w:r w:rsidRPr="002C5766">
              <w:rPr>
                <w:color w:val="000000"/>
              </w:rPr>
              <w:t>TGATGCTGTACCTGGTCGTT</w:t>
            </w:r>
          </w:p>
        </w:tc>
      </w:tr>
      <w:tr w:rsidR="00757774" w:rsidRPr="002C5766" w14:paraId="05C0030D" w14:textId="77777777" w:rsidTr="008F528B">
        <w:trPr>
          <w:trHeight w:val="312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EC26D0" w14:textId="77777777" w:rsidR="00757774" w:rsidRPr="002C5766" w:rsidRDefault="00757774" w:rsidP="008F528B">
            <w:pPr>
              <w:rPr>
                <w:color w:val="000000"/>
              </w:rPr>
            </w:pPr>
            <w:proofErr w:type="gramStart"/>
            <w:r w:rsidRPr="002C5766">
              <w:rPr>
                <w:color w:val="000000"/>
              </w:rPr>
              <w:t>ccb452</w:t>
            </w:r>
            <w:proofErr w:type="gramEnd"/>
            <w:r w:rsidRPr="002C5766">
              <w:rPr>
                <w:color w:val="000000"/>
              </w:rPr>
              <w:t>-F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99D654" w14:textId="77777777" w:rsidR="00757774" w:rsidRPr="002C5766" w:rsidRDefault="00757774" w:rsidP="008F528B">
            <w:pPr>
              <w:rPr>
                <w:color w:val="000000"/>
              </w:rPr>
            </w:pPr>
            <w:r w:rsidRPr="002C5766">
              <w:rPr>
                <w:color w:val="000000"/>
              </w:rPr>
              <w:t>GTGGGTCCATGTAAATGATCG</w:t>
            </w:r>
          </w:p>
        </w:tc>
      </w:tr>
      <w:tr w:rsidR="00757774" w:rsidRPr="002C5766" w14:paraId="1F923453" w14:textId="77777777" w:rsidTr="008F528B">
        <w:trPr>
          <w:trHeight w:val="312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41B57C" w14:textId="77777777" w:rsidR="00757774" w:rsidRPr="002C5766" w:rsidRDefault="00757774" w:rsidP="008F528B">
            <w:pPr>
              <w:rPr>
                <w:color w:val="000000"/>
              </w:rPr>
            </w:pPr>
            <w:proofErr w:type="gramStart"/>
            <w:r w:rsidRPr="002C5766">
              <w:rPr>
                <w:color w:val="000000"/>
              </w:rPr>
              <w:t>ccb452</w:t>
            </w:r>
            <w:proofErr w:type="gramEnd"/>
            <w:r w:rsidRPr="002C5766">
              <w:rPr>
                <w:color w:val="000000"/>
              </w:rPr>
              <w:t>-R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DC1805" w14:textId="77777777" w:rsidR="00757774" w:rsidRPr="002C5766" w:rsidRDefault="00757774" w:rsidP="008F528B">
            <w:pPr>
              <w:rPr>
                <w:color w:val="000000"/>
              </w:rPr>
            </w:pPr>
            <w:r w:rsidRPr="002C5766">
              <w:rPr>
                <w:color w:val="000000"/>
              </w:rPr>
              <w:t>CACATGGAGGAGTGTGCATC</w:t>
            </w:r>
          </w:p>
        </w:tc>
      </w:tr>
      <w:tr w:rsidR="00757774" w:rsidRPr="002C5766" w14:paraId="26176C76" w14:textId="77777777" w:rsidTr="008F528B">
        <w:trPr>
          <w:trHeight w:val="312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EE0E56" w14:textId="77777777" w:rsidR="00757774" w:rsidRPr="002C5766" w:rsidRDefault="00757774" w:rsidP="008F528B">
            <w:pPr>
              <w:rPr>
                <w:color w:val="000000"/>
              </w:rPr>
            </w:pPr>
            <w:proofErr w:type="gramStart"/>
            <w:r w:rsidRPr="002C5766">
              <w:rPr>
                <w:color w:val="000000"/>
              </w:rPr>
              <w:t>nad1exon1</w:t>
            </w:r>
            <w:proofErr w:type="gramEnd"/>
            <w:r w:rsidRPr="002C5766">
              <w:rPr>
                <w:color w:val="000000"/>
              </w:rPr>
              <w:t>-F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A8C196" w14:textId="77777777" w:rsidR="00757774" w:rsidRPr="002C5766" w:rsidRDefault="00757774" w:rsidP="008F528B">
            <w:pPr>
              <w:rPr>
                <w:color w:val="000000"/>
              </w:rPr>
            </w:pPr>
            <w:r w:rsidRPr="002C5766">
              <w:rPr>
                <w:color w:val="000000"/>
              </w:rPr>
              <w:t>GACCAATAGATACTTCATAAGAGACCA</w:t>
            </w:r>
          </w:p>
        </w:tc>
      </w:tr>
      <w:tr w:rsidR="00757774" w:rsidRPr="002C5766" w14:paraId="73DB7D14" w14:textId="77777777" w:rsidTr="008F528B">
        <w:trPr>
          <w:trHeight w:val="312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A8C3F4" w14:textId="77777777" w:rsidR="00757774" w:rsidRPr="002C5766" w:rsidRDefault="00757774" w:rsidP="008F528B">
            <w:pPr>
              <w:rPr>
                <w:color w:val="000000"/>
              </w:rPr>
            </w:pPr>
            <w:proofErr w:type="gramStart"/>
            <w:r w:rsidRPr="002C5766">
              <w:rPr>
                <w:color w:val="000000"/>
              </w:rPr>
              <w:t>nad1exon5</w:t>
            </w:r>
            <w:proofErr w:type="gramEnd"/>
            <w:r w:rsidRPr="002C5766">
              <w:rPr>
                <w:color w:val="000000"/>
              </w:rPr>
              <w:t>-R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7266B8" w14:textId="77777777" w:rsidR="00757774" w:rsidRPr="002C5766" w:rsidRDefault="00757774" w:rsidP="008F528B">
            <w:pPr>
              <w:rPr>
                <w:color w:val="000000"/>
              </w:rPr>
            </w:pPr>
            <w:r w:rsidRPr="002C5766">
              <w:rPr>
                <w:color w:val="000000"/>
              </w:rPr>
              <w:t>TCTTCAATGGGGTCTGCTC</w:t>
            </w:r>
          </w:p>
        </w:tc>
      </w:tr>
      <w:tr w:rsidR="00757774" w:rsidRPr="002C5766" w14:paraId="4D1C1F3F" w14:textId="77777777" w:rsidTr="008F528B">
        <w:trPr>
          <w:trHeight w:val="312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5A591C" w14:textId="77777777" w:rsidR="00757774" w:rsidRPr="002C5766" w:rsidRDefault="00757774" w:rsidP="008F528B">
            <w:pPr>
              <w:rPr>
                <w:color w:val="000000"/>
              </w:rPr>
            </w:pPr>
            <w:proofErr w:type="gramStart"/>
            <w:r w:rsidRPr="002C5766">
              <w:rPr>
                <w:color w:val="000000"/>
              </w:rPr>
              <w:t>nad2exon1</w:t>
            </w:r>
            <w:proofErr w:type="gramEnd"/>
            <w:r w:rsidRPr="002C5766">
              <w:rPr>
                <w:color w:val="000000"/>
              </w:rPr>
              <w:t>-F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194FEE" w14:textId="77777777" w:rsidR="00757774" w:rsidRPr="002C5766" w:rsidRDefault="00757774" w:rsidP="008F528B">
            <w:pPr>
              <w:rPr>
                <w:color w:val="000000"/>
              </w:rPr>
            </w:pPr>
            <w:r w:rsidRPr="002C5766">
              <w:rPr>
                <w:color w:val="000000"/>
              </w:rPr>
              <w:t>GCGAGCAGAAGCAAGGTTAT</w:t>
            </w:r>
          </w:p>
        </w:tc>
      </w:tr>
      <w:tr w:rsidR="00757774" w:rsidRPr="002C5766" w14:paraId="70B4E703" w14:textId="77777777" w:rsidTr="008F528B">
        <w:trPr>
          <w:trHeight w:val="312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E7A028" w14:textId="77777777" w:rsidR="00757774" w:rsidRPr="002C5766" w:rsidRDefault="00757774" w:rsidP="008F528B">
            <w:pPr>
              <w:rPr>
                <w:color w:val="000000"/>
              </w:rPr>
            </w:pPr>
            <w:proofErr w:type="gramStart"/>
            <w:r w:rsidRPr="002C5766">
              <w:rPr>
                <w:color w:val="000000"/>
              </w:rPr>
              <w:t>nad2exon5</w:t>
            </w:r>
            <w:proofErr w:type="gramEnd"/>
            <w:r w:rsidRPr="002C5766">
              <w:rPr>
                <w:color w:val="000000"/>
              </w:rPr>
              <w:t>-R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F80A6E" w14:textId="77777777" w:rsidR="00757774" w:rsidRPr="002C5766" w:rsidRDefault="00757774" w:rsidP="008F528B">
            <w:pPr>
              <w:rPr>
                <w:color w:val="000000"/>
              </w:rPr>
            </w:pPr>
            <w:r w:rsidRPr="002C5766">
              <w:rPr>
                <w:color w:val="000000"/>
              </w:rPr>
              <w:t>TATTTGTTCTTCGCCGCTTT</w:t>
            </w:r>
          </w:p>
        </w:tc>
      </w:tr>
      <w:tr w:rsidR="00757774" w:rsidRPr="002C5766" w14:paraId="6284CCED" w14:textId="77777777" w:rsidTr="008F528B">
        <w:trPr>
          <w:trHeight w:val="312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0F621D" w14:textId="77777777" w:rsidR="00757774" w:rsidRPr="002C5766" w:rsidRDefault="00757774" w:rsidP="008F528B">
            <w:pPr>
              <w:rPr>
                <w:color w:val="000000"/>
              </w:rPr>
            </w:pPr>
            <w:proofErr w:type="gramStart"/>
            <w:r w:rsidRPr="002C5766">
              <w:rPr>
                <w:color w:val="000000"/>
              </w:rPr>
              <w:t>nad4exon1</w:t>
            </w:r>
            <w:proofErr w:type="gramEnd"/>
            <w:r w:rsidRPr="002C5766">
              <w:rPr>
                <w:color w:val="000000"/>
              </w:rPr>
              <w:t>-F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33CE79" w14:textId="77777777" w:rsidR="00757774" w:rsidRPr="002C5766" w:rsidRDefault="00757774" w:rsidP="008F528B">
            <w:pPr>
              <w:rPr>
                <w:color w:val="000000"/>
              </w:rPr>
            </w:pPr>
            <w:r w:rsidRPr="002C5766">
              <w:rPr>
                <w:color w:val="000000"/>
              </w:rPr>
              <w:t>ATTCTATGTTTTTCCCGAAAGC</w:t>
            </w:r>
          </w:p>
        </w:tc>
      </w:tr>
      <w:tr w:rsidR="00757774" w:rsidRPr="002C5766" w14:paraId="2B705768" w14:textId="77777777" w:rsidTr="008F528B">
        <w:trPr>
          <w:trHeight w:val="312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B67931" w14:textId="77777777" w:rsidR="00757774" w:rsidRPr="002C5766" w:rsidRDefault="00757774" w:rsidP="008F528B">
            <w:pPr>
              <w:rPr>
                <w:color w:val="000000"/>
              </w:rPr>
            </w:pPr>
            <w:proofErr w:type="gramStart"/>
            <w:r w:rsidRPr="002C5766">
              <w:rPr>
                <w:color w:val="000000"/>
              </w:rPr>
              <w:t>nad4exon4</w:t>
            </w:r>
            <w:proofErr w:type="gramEnd"/>
            <w:r w:rsidRPr="002C5766">
              <w:rPr>
                <w:color w:val="000000"/>
              </w:rPr>
              <w:t>-R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53FF27" w14:textId="77777777" w:rsidR="00757774" w:rsidRPr="002C5766" w:rsidRDefault="00757774" w:rsidP="008F528B">
            <w:pPr>
              <w:rPr>
                <w:color w:val="000000"/>
              </w:rPr>
            </w:pPr>
            <w:r w:rsidRPr="002C5766">
              <w:rPr>
                <w:color w:val="000000"/>
              </w:rPr>
              <w:t>TGAAATTTGCCATGTTGCAC</w:t>
            </w:r>
          </w:p>
        </w:tc>
      </w:tr>
      <w:tr w:rsidR="00757774" w:rsidRPr="002C5766" w14:paraId="03F87B22" w14:textId="77777777" w:rsidTr="008F528B">
        <w:trPr>
          <w:trHeight w:val="312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D5FB43" w14:textId="77777777" w:rsidR="00757774" w:rsidRPr="002C5766" w:rsidRDefault="00757774" w:rsidP="008F528B">
            <w:pPr>
              <w:rPr>
                <w:color w:val="000000"/>
              </w:rPr>
            </w:pPr>
            <w:proofErr w:type="gramStart"/>
            <w:r w:rsidRPr="002C5766">
              <w:rPr>
                <w:color w:val="000000"/>
              </w:rPr>
              <w:t>nad5exon1</w:t>
            </w:r>
            <w:proofErr w:type="gramEnd"/>
            <w:r w:rsidRPr="002C5766">
              <w:rPr>
                <w:color w:val="000000"/>
              </w:rPr>
              <w:t>-F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1501F3" w14:textId="77777777" w:rsidR="00757774" w:rsidRPr="002C5766" w:rsidRDefault="00757774" w:rsidP="008F528B">
            <w:pPr>
              <w:rPr>
                <w:color w:val="000000"/>
              </w:rPr>
            </w:pPr>
            <w:r w:rsidRPr="002C5766">
              <w:rPr>
                <w:color w:val="000000"/>
              </w:rPr>
              <w:t>TGGACCAAGCTACTTATGGATG</w:t>
            </w:r>
          </w:p>
        </w:tc>
      </w:tr>
      <w:tr w:rsidR="00757774" w:rsidRPr="002C5766" w14:paraId="537EFA88" w14:textId="77777777" w:rsidTr="008F528B">
        <w:trPr>
          <w:trHeight w:val="312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986F23" w14:textId="77777777" w:rsidR="00757774" w:rsidRPr="002C5766" w:rsidRDefault="00757774" w:rsidP="008F528B">
            <w:pPr>
              <w:rPr>
                <w:color w:val="000000"/>
              </w:rPr>
            </w:pPr>
            <w:proofErr w:type="gramStart"/>
            <w:r w:rsidRPr="002C5766">
              <w:rPr>
                <w:color w:val="000000"/>
              </w:rPr>
              <w:t>nad5exon5</w:t>
            </w:r>
            <w:proofErr w:type="gramEnd"/>
            <w:r w:rsidRPr="002C5766">
              <w:rPr>
                <w:color w:val="000000"/>
              </w:rPr>
              <w:t>-R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EC7CDC" w14:textId="77777777" w:rsidR="00757774" w:rsidRPr="002C5766" w:rsidRDefault="00757774" w:rsidP="008F528B">
            <w:pPr>
              <w:rPr>
                <w:color w:val="000000"/>
              </w:rPr>
            </w:pPr>
            <w:r w:rsidRPr="002C5766">
              <w:rPr>
                <w:color w:val="000000"/>
              </w:rPr>
              <w:t>GTTCCTGCGTTTCGGATATG</w:t>
            </w:r>
          </w:p>
        </w:tc>
      </w:tr>
      <w:tr w:rsidR="00757774" w:rsidRPr="002C5766" w14:paraId="73193645" w14:textId="77777777" w:rsidTr="008F528B">
        <w:trPr>
          <w:trHeight w:val="312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5E21DA" w14:textId="77777777" w:rsidR="00757774" w:rsidRPr="002C5766" w:rsidRDefault="00757774" w:rsidP="008F528B">
            <w:pPr>
              <w:rPr>
                <w:color w:val="000000"/>
              </w:rPr>
            </w:pPr>
            <w:proofErr w:type="gramStart"/>
            <w:r w:rsidRPr="002C5766">
              <w:rPr>
                <w:color w:val="000000"/>
              </w:rPr>
              <w:t>nad7exon1</w:t>
            </w:r>
            <w:proofErr w:type="gramEnd"/>
            <w:r w:rsidRPr="002C5766">
              <w:rPr>
                <w:color w:val="000000"/>
              </w:rPr>
              <w:t>-F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4577FF" w14:textId="77777777" w:rsidR="00757774" w:rsidRPr="002C5766" w:rsidRDefault="00757774" w:rsidP="008F528B">
            <w:pPr>
              <w:rPr>
                <w:color w:val="000000"/>
              </w:rPr>
            </w:pPr>
            <w:r w:rsidRPr="002C5766">
              <w:rPr>
                <w:color w:val="000000"/>
              </w:rPr>
              <w:t>ACCTCAACATCCTGCTGCTC</w:t>
            </w:r>
          </w:p>
        </w:tc>
      </w:tr>
      <w:tr w:rsidR="00757774" w:rsidRPr="002C5766" w14:paraId="20D73B79" w14:textId="77777777" w:rsidTr="008F528B">
        <w:trPr>
          <w:trHeight w:val="312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43DD98" w14:textId="77777777" w:rsidR="00757774" w:rsidRPr="002C5766" w:rsidRDefault="00757774" w:rsidP="008F528B">
            <w:pPr>
              <w:rPr>
                <w:color w:val="000000"/>
              </w:rPr>
            </w:pPr>
            <w:proofErr w:type="gramStart"/>
            <w:r w:rsidRPr="002C5766">
              <w:rPr>
                <w:color w:val="000000"/>
              </w:rPr>
              <w:t>nad7exon5</w:t>
            </w:r>
            <w:proofErr w:type="gramEnd"/>
            <w:r w:rsidRPr="002C5766">
              <w:rPr>
                <w:color w:val="000000"/>
              </w:rPr>
              <w:t>-R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98D2AF" w14:textId="77777777" w:rsidR="00757774" w:rsidRPr="002C5766" w:rsidRDefault="00757774" w:rsidP="008F528B">
            <w:pPr>
              <w:rPr>
                <w:color w:val="000000"/>
              </w:rPr>
            </w:pPr>
            <w:r w:rsidRPr="002C5766">
              <w:rPr>
                <w:color w:val="000000"/>
              </w:rPr>
              <w:t>AGGTGCTTCAACTGCGGTAT</w:t>
            </w:r>
          </w:p>
        </w:tc>
      </w:tr>
      <w:tr w:rsidR="00757774" w:rsidRPr="002C5766" w14:paraId="5BB0F2D1" w14:textId="77777777" w:rsidTr="008F528B">
        <w:trPr>
          <w:trHeight w:val="312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1157C3" w14:textId="77777777" w:rsidR="00757774" w:rsidRPr="002C5766" w:rsidRDefault="00757774" w:rsidP="008F528B">
            <w:pPr>
              <w:rPr>
                <w:color w:val="000000"/>
              </w:rPr>
            </w:pPr>
            <w:proofErr w:type="gramStart"/>
            <w:r w:rsidRPr="002C5766">
              <w:rPr>
                <w:color w:val="000000"/>
              </w:rPr>
              <w:t>nad2</w:t>
            </w:r>
            <w:proofErr w:type="gramEnd"/>
            <w:r w:rsidRPr="002C5766">
              <w:rPr>
                <w:color w:val="000000"/>
              </w:rPr>
              <w:t>-R2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60C6A1" w14:textId="77777777" w:rsidR="00757774" w:rsidRPr="002C5766" w:rsidRDefault="00757774" w:rsidP="008F528B">
            <w:pPr>
              <w:rPr>
                <w:color w:val="000000"/>
              </w:rPr>
            </w:pPr>
            <w:r w:rsidRPr="002C5766">
              <w:rPr>
                <w:color w:val="000000"/>
              </w:rPr>
              <w:t>GGGTTGTGGGGCTTACTTTC</w:t>
            </w:r>
          </w:p>
        </w:tc>
      </w:tr>
      <w:tr w:rsidR="00757774" w:rsidRPr="002C5766" w14:paraId="111B41A2" w14:textId="77777777" w:rsidTr="008F528B">
        <w:trPr>
          <w:trHeight w:val="312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601E15" w14:textId="77777777" w:rsidR="00757774" w:rsidRPr="002C5766" w:rsidRDefault="00757774" w:rsidP="008F528B">
            <w:pPr>
              <w:rPr>
                <w:color w:val="000000"/>
              </w:rPr>
            </w:pPr>
            <w:proofErr w:type="gramStart"/>
            <w:r w:rsidRPr="002C5766">
              <w:rPr>
                <w:color w:val="000000"/>
              </w:rPr>
              <w:t>nad1</w:t>
            </w:r>
            <w:proofErr w:type="gramEnd"/>
            <w:r w:rsidRPr="002C5766">
              <w:rPr>
                <w:color w:val="000000"/>
              </w:rPr>
              <w:t>-1R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6EE385" w14:textId="77777777" w:rsidR="00757774" w:rsidRPr="002C5766" w:rsidRDefault="00757774" w:rsidP="008F528B">
            <w:pPr>
              <w:rPr>
                <w:color w:val="000000"/>
              </w:rPr>
            </w:pPr>
            <w:r w:rsidRPr="002C5766">
              <w:rPr>
                <w:color w:val="000000"/>
              </w:rPr>
              <w:t>TTGCCATATCTTCGCTAGGTG</w:t>
            </w:r>
          </w:p>
        </w:tc>
      </w:tr>
      <w:tr w:rsidR="00757774" w:rsidRPr="002C5766" w14:paraId="4FDB0E12" w14:textId="77777777" w:rsidTr="008F528B">
        <w:trPr>
          <w:trHeight w:val="312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B18EEF" w14:textId="77777777" w:rsidR="00757774" w:rsidRPr="002C5766" w:rsidRDefault="00757774" w:rsidP="008F528B">
            <w:pPr>
              <w:rPr>
                <w:color w:val="000000"/>
              </w:rPr>
            </w:pPr>
            <w:proofErr w:type="gramStart"/>
            <w:r w:rsidRPr="002C5766">
              <w:rPr>
                <w:color w:val="000000"/>
              </w:rPr>
              <w:t>nad1</w:t>
            </w:r>
            <w:proofErr w:type="gramEnd"/>
            <w:r w:rsidRPr="002C5766">
              <w:rPr>
                <w:color w:val="000000"/>
              </w:rPr>
              <w:t>-2F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C551AB" w14:textId="77777777" w:rsidR="00757774" w:rsidRPr="002C5766" w:rsidRDefault="00757774" w:rsidP="008F528B">
            <w:pPr>
              <w:rPr>
                <w:color w:val="000000"/>
              </w:rPr>
            </w:pPr>
            <w:r w:rsidRPr="002C5766">
              <w:rPr>
                <w:color w:val="000000"/>
              </w:rPr>
              <w:t>ATTCAGCTTCCGCTTCTGG</w:t>
            </w:r>
          </w:p>
        </w:tc>
      </w:tr>
      <w:tr w:rsidR="00757774" w:rsidRPr="002C5766" w14:paraId="7687E223" w14:textId="77777777" w:rsidTr="008F528B">
        <w:trPr>
          <w:trHeight w:val="312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B7B99C" w14:textId="77777777" w:rsidR="00757774" w:rsidRPr="002C5766" w:rsidRDefault="00757774" w:rsidP="008F528B">
            <w:pPr>
              <w:rPr>
                <w:color w:val="000000"/>
              </w:rPr>
            </w:pPr>
            <w:proofErr w:type="gramStart"/>
            <w:r w:rsidRPr="002C5766">
              <w:rPr>
                <w:color w:val="000000"/>
              </w:rPr>
              <w:t>nad1</w:t>
            </w:r>
            <w:proofErr w:type="gramEnd"/>
            <w:r w:rsidRPr="002C5766">
              <w:rPr>
                <w:color w:val="000000"/>
              </w:rPr>
              <w:t>-2R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584CD2" w14:textId="77777777" w:rsidR="00757774" w:rsidRPr="002C5766" w:rsidRDefault="00757774" w:rsidP="008F528B">
            <w:pPr>
              <w:rPr>
                <w:color w:val="000000"/>
              </w:rPr>
            </w:pPr>
            <w:r w:rsidRPr="002C5766">
              <w:rPr>
                <w:color w:val="000000"/>
              </w:rPr>
              <w:t>TCTGCAGCTCAAATGGTCTC</w:t>
            </w:r>
          </w:p>
        </w:tc>
      </w:tr>
      <w:tr w:rsidR="00757774" w:rsidRPr="002C5766" w14:paraId="1A65498C" w14:textId="77777777" w:rsidTr="008F528B">
        <w:trPr>
          <w:trHeight w:val="312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FB4E5A" w14:textId="77777777" w:rsidR="00757774" w:rsidRPr="002C5766" w:rsidRDefault="00757774" w:rsidP="008F528B">
            <w:pPr>
              <w:rPr>
                <w:color w:val="000000"/>
              </w:rPr>
            </w:pPr>
            <w:proofErr w:type="gramStart"/>
            <w:r w:rsidRPr="002C5766">
              <w:rPr>
                <w:color w:val="000000"/>
              </w:rPr>
              <w:t>nad1</w:t>
            </w:r>
            <w:proofErr w:type="gramEnd"/>
            <w:r w:rsidRPr="002C5766">
              <w:rPr>
                <w:color w:val="000000"/>
              </w:rPr>
              <w:t>-3F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F9B36E" w14:textId="77777777" w:rsidR="00757774" w:rsidRPr="002C5766" w:rsidRDefault="00757774" w:rsidP="008F528B">
            <w:pPr>
              <w:rPr>
                <w:color w:val="000000"/>
              </w:rPr>
            </w:pPr>
            <w:r w:rsidRPr="002C5766">
              <w:rPr>
                <w:color w:val="000000"/>
              </w:rPr>
              <w:t>AAAAGAGCAGACCCCATTGA</w:t>
            </w:r>
          </w:p>
        </w:tc>
      </w:tr>
      <w:tr w:rsidR="00757774" w:rsidRPr="002C5766" w14:paraId="5402AF7E" w14:textId="77777777" w:rsidTr="008F528B">
        <w:trPr>
          <w:trHeight w:val="312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C33762" w14:textId="77777777" w:rsidR="00757774" w:rsidRPr="002C5766" w:rsidRDefault="00757774" w:rsidP="008F528B">
            <w:pPr>
              <w:rPr>
                <w:color w:val="000000"/>
              </w:rPr>
            </w:pPr>
            <w:proofErr w:type="gramStart"/>
            <w:r w:rsidRPr="002C5766">
              <w:rPr>
                <w:color w:val="000000"/>
              </w:rPr>
              <w:t>nad1</w:t>
            </w:r>
            <w:proofErr w:type="gramEnd"/>
            <w:r w:rsidRPr="002C5766">
              <w:rPr>
                <w:color w:val="000000"/>
              </w:rPr>
              <w:t>-3R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3074EE" w14:textId="77777777" w:rsidR="00757774" w:rsidRPr="002C5766" w:rsidRDefault="00757774" w:rsidP="008F528B">
            <w:pPr>
              <w:rPr>
                <w:color w:val="000000"/>
              </w:rPr>
            </w:pPr>
            <w:r w:rsidRPr="002C5766">
              <w:rPr>
                <w:color w:val="000000"/>
              </w:rPr>
              <w:t>TCCGTTTGATCTCCCAGAAG</w:t>
            </w:r>
          </w:p>
        </w:tc>
      </w:tr>
      <w:tr w:rsidR="00757774" w:rsidRPr="002C5766" w14:paraId="0C122A77" w14:textId="77777777" w:rsidTr="008F528B">
        <w:trPr>
          <w:trHeight w:val="312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13574F" w14:textId="77777777" w:rsidR="00757774" w:rsidRPr="002C5766" w:rsidRDefault="00757774" w:rsidP="008F528B">
            <w:pPr>
              <w:rPr>
                <w:color w:val="000000"/>
              </w:rPr>
            </w:pPr>
            <w:proofErr w:type="gramStart"/>
            <w:r w:rsidRPr="002C5766">
              <w:rPr>
                <w:color w:val="000000"/>
              </w:rPr>
              <w:t>nad1</w:t>
            </w:r>
            <w:proofErr w:type="gramEnd"/>
            <w:r w:rsidRPr="002C5766">
              <w:rPr>
                <w:color w:val="000000"/>
              </w:rPr>
              <w:t>-4F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091FB5" w14:textId="77777777" w:rsidR="00757774" w:rsidRPr="002C5766" w:rsidRDefault="00757774" w:rsidP="008F528B">
            <w:pPr>
              <w:rPr>
                <w:color w:val="000000"/>
              </w:rPr>
            </w:pPr>
            <w:r w:rsidRPr="002C5766">
              <w:rPr>
                <w:color w:val="000000"/>
              </w:rPr>
              <w:t>AGCCCGGGATCTTCTTGA</w:t>
            </w:r>
          </w:p>
        </w:tc>
      </w:tr>
      <w:tr w:rsidR="00757774" w:rsidRPr="002C5766" w14:paraId="45035980" w14:textId="77777777" w:rsidTr="008F528B">
        <w:trPr>
          <w:trHeight w:val="312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F3C430" w14:textId="77777777" w:rsidR="00757774" w:rsidRPr="002C5766" w:rsidRDefault="00757774" w:rsidP="008F528B">
            <w:pPr>
              <w:rPr>
                <w:color w:val="000000"/>
              </w:rPr>
            </w:pPr>
            <w:proofErr w:type="gramStart"/>
            <w:r w:rsidRPr="002C5766">
              <w:rPr>
                <w:color w:val="000000"/>
              </w:rPr>
              <w:t>nad2</w:t>
            </w:r>
            <w:proofErr w:type="gramEnd"/>
            <w:r w:rsidRPr="002C5766">
              <w:rPr>
                <w:color w:val="000000"/>
              </w:rPr>
              <w:t>-1R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BA3EAE" w14:textId="77777777" w:rsidR="00757774" w:rsidRPr="002C5766" w:rsidRDefault="00757774" w:rsidP="008F528B">
            <w:pPr>
              <w:rPr>
                <w:color w:val="000000"/>
              </w:rPr>
            </w:pPr>
            <w:r w:rsidRPr="002C5766">
              <w:rPr>
                <w:color w:val="000000"/>
              </w:rPr>
              <w:t>GGATCCTCCCACACATGTTC</w:t>
            </w:r>
          </w:p>
        </w:tc>
      </w:tr>
      <w:tr w:rsidR="00757774" w:rsidRPr="002C5766" w14:paraId="6C30CDB5" w14:textId="77777777" w:rsidTr="008F528B">
        <w:trPr>
          <w:trHeight w:val="312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8D577F" w14:textId="77777777" w:rsidR="00757774" w:rsidRPr="002C5766" w:rsidRDefault="00757774" w:rsidP="008F528B">
            <w:pPr>
              <w:rPr>
                <w:color w:val="000000"/>
              </w:rPr>
            </w:pPr>
            <w:proofErr w:type="gramStart"/>
            <w:r w:rsidRPr="002C5766">
              <w:rPr>
                <w:color w:val="000000"/>
              </w:rPr>
              <w:t>nad2</w:t>
            </w:r>
            <w:proofErr w:type="gramEnd"/>
            <w:r w:rsidRPr="002C5766">
              <w:rPr>
                <w:color w:val="000000"/>
              </w:rPr>
              <w:t>-2F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626E5D" w14:textId="77777777" w:rsidR="00757774" w:rsidRPr="002C5766" w:rsidRDefault="00757774" w:rsidP="008F528B">
            <w:pPr>
              <w:rPr>
                <w:color w:val="000000"/>
              </w:rPr>
            </w:pPr>
            <w:r w:rsidRPr="002C5766">
              <w:rPr>
                <w:color w:val="000000"/>
              </w:rPr>
              <w:t>AAAGGAACTGCAGTGATCTTGA</w:t>
            </w:r>
          </w:p>
        </w:tc>
      </w:tr>
      <w:tr w:rsidR="00757774" w:rsidRPr="002C5766" w14:paraId="65C69F96" w14:textId="77777777" w:rsidTr="008F528B">
        <w:trPr>
          <w:trHeight w:val="312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50967C" w14:textId="77777777" w:rsidR="00757774" w:rsidRPr="002C5766" w:rsidRDefault="00757774" w:rsidP="008F528B">
            <w:pPr>
              <w:rPr>
                <w:color w:val="000000"/>
              </w:rPr>
            </w:pPr>
            <w:proofErr w:type="gramStart"/>
            <w:r w:rsidRPr="002C5766">
              <w:rPr>
                <w:color w:val="000000"/>
              </w:rPr>
              <w:t>nad2</w:t>
            </w:r>
            <w:proofErr w:type="gramEnd"/>
            <w:r w:rsidRPr="002C5766">
              <w:rPr>
                <w:color w:val="000000"/>
              </w:rPr>
              <w:t>-2R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A9E518" w14:textId="77777777" w:rsidR="00757774" w:rsidRPr="002C5766" w:rsidRDefault="00757774" w:rsidP="008F528B">
            <w:pPr>
              <w:rPr>
                <w:color w:val="000000"/>
              </w:rPr>
            </w:pPr>
            <w:r w:rsidRPr="002C5766">
              <w:rPr>
                <w:color w:val="000000"/>
              </w:rPr>
              <w:t>AATATTTGATCTTAGGTGCATTTTC</w:t>
            </w:r>
          </w:p>
        </w:tc>
      </w:tr>
      <w:tr w:rsidR="00757774" w:rsidRPr="002C5766" w14:paraId="56E68AA5" w14:textId="77777777" w:rsidTr="008F528B">
        <w:trPr>
          <w:trHeight w:val="312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E51D7B" w14:textId="77777777" w:rsidR="00757774" w:rsidRPr="002C5766" w:rsidRDefault="00757774" w:rsidP="008F528B">
            <w:pPr>
              <w:rPr>
                <w:color w:val="000000"/>
              </w:rPr>
            </w:pPr>
            <w:proofErr w:type="gramStart"/>
            <w:r w:rsidRPr="002C5766">
              <w:rPr>
                <w:color w:val="000000"/>
              </w:rPr>
              <w:t>nad2</w:t>
            </w:r>
            <w:proofErr w:type="gramEnd"/>
            <w:r w:rsidRPr="002C5766">
              <w:rPr>
                <w:color w:val="000000"/>
              </w:rPr>
              <w:t>-3F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A89EF2" w14:textId="77777777" w:rsidR="00757774" w:rsidRPr="002C5766" w:rsidRDefault="00757774" w:rsidP="008F528B">
            <w:pPr>
              <w:rPr>
                <w:color w:val="000000"/>
              </w:rPr>
            </w:pPr>
            <w:r w:rsidRPr="002C5766">
              <w:rPr>
                <w:color w:val="000000"/>
              </w:rPr>
              <w:t>GCGCAATAGAAAGGAATGCT</w:t>
            </w:r>
          </w:p>
        </w:tc>
      </w:tr>
      <w:tr w:rsidR="00757774" w:rsidRPr="002C5766" w14:paraId="731C6905" w14:textId="77777777" w:rsidTr="008F528B">
        <w:trPr>
          <w:trHeight w:val="312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61C8E3" w14:textId="77777777" w:rsidR="00757774" w:rsidRPr="002C5766" w:rsidRDefault="00757774" w:rsidP="008F528B">
            <w:pPr>
              <w:rPr>
                <w:color w:val="000000"/>
              </w:rPr>
            </w:pPr>
            <w:proofErr w:type="gramStart"/>
            <w:r w:rsidRPr="002C5766">
              <w:rPr>
                <w:color w:val="000000"/>
              </w:rPr>
              <w:t>nad2</w:t>
            </w:r>
            <w:proofErr w:type="gramEnd"/>
            <w:r w:rsidRPr="002C5766">
              <w:rPr>
                <w:color w:val="000000"/>
              </w:rPr>
              <w:t>-3R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648A59" w14:textId="77777777" w:rsidR="00757774" w:rsidRPr="002C5766" w:rsidRDefault="00757774" w:rsidP="008F528B">
            <w:pPr>
              <w:rPr>
                <w:color w:val="000000"/>
              </w:rPr>
            </w:pPr>
            <w:r w:rsidRPr="002C5766">
              <w:rPr>
                <w:color w:val="000000"/>
              </w:rPr>
              <w:t>CTATGGGTCTACTGGAGCTACCC</w:t>
            </w:r>
          </w:p>
        </w:tc>
      </w:tr>
      <w:tr w:rsidR="00757774" w:rsidRPr="002C5766" w14:paraId="6E1FA42C" w14:textId="77777777" w:rsidTr="008F528B">
        <w:trPr>
          <w:trHeight w:val="312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F5EC37" w14:textId="77777777" w:rsidR="00757774" w:rsidRPr="002C5766" w:rsidRDefault="00757774" w:rsidP="008F528B">
            <w:pPr>
              <w:rPr>
                <w:color w:val="000000"/>
              </w:rPr>
            </w:pPr>
            <w:proofErr w:type="gramStart"/>
            <w:r w:rsidRPr="002C5766">
              <w:rPr>
                <w:color w:val="000000"/>
              </w:rPr>
              <w:t>nad2</w:t>
            </w:r>
            <w:proofErr w:type="gramEnd"/>
            <w:r w:rsidRPr="002C5766">
              <w:rPr>
                <w:color w:val="000000"/>
              </w:rPr>
              <w:t>-4F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73B626" w14:textId="77777777" w:rsidR="00757774" w:rsidRPr="002C5766" w:rsidRDefault="00757774" w:rsidP="008F528B">
            <w:pPr>
              <w:rPr>
                <w:color w:val="000000"/>
              </w:rPr>
            </w:pPr>
            <w:r w:rsidRPr="002C5766">
              <w:rPr>
                <w:color w:val="000000"/>
              </w:rPr>
              <w:t>CAAAGGAGAGGGGTATAGCAA</w:t>
            </w:r>
          </w:p>
        </w:tc>
      </w:tr>
      <w:tr w:rsidR="00757774" w:rsidRPr="002C5766" w14:paraId="579374E4" w14:textId="77777777" w:rsidTr="008F528B">
        <w:trPr>
          <w:trHeight w:val="312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EA1A0E" w14:textId="77777777" w:rsidR="00757774" w:rsidRPr="002C5766" w:rsidRDefault="00757774" w:rsidP="008F528B">
            <w:pPr>
              <w:rPr>
                <w:color w:val="000000"/>
              </w:rPr>
            </w:pPr>
            <w:proofErr w:type="gramStart"/>
            <w:r w:rsidRPr="002C5766">
              <w:rPr>
                <w:color w:val="000000"/>
              </w:rPr>
              <w:t>nad4</w:t>
            </w:r>
            <w:proofErr w:type="gramEnd"/>
            <w:r w:rsidRPr="002C5766">
              <w:rPr>
                <w:color w:val="000000"/>
              </w:rPr>
              <w:t>-1R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F65E7C" w14:textId="77777777" w:rsidR="00757774" w:rsidRPr="002C5766" w:rsidRDefault="00757774" w:rsidP="008F528B">
            <w:pPr>
              <w:rPr>
                <w:color w:val="000000"/>
              </w:rPr>
            </w:pPr>
            <w:r w:rsidRPr="002C5766">
              <w:rPr>
                <w:color w:val="000000"/>
              </w:rPr>
              <w:t>GAAAAACTGATATGCTGCCTTG</w:t>
            </w:r>
          </w:p>
        </w:tc>
      </w:tr>
      <w:tr w:rsidR="00757774" w:rsidRPr="002C5766" w14:paraId="332FB574" w14:textId="77777777" w:rsidTr="008F528B">
        <w:trPr>
          <w:trHeight w:val="312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F8315C" w14:textId="77777777" w:rsidR="00757774" w:rsidRPr="002C5766" w:rsidRDefault="00757774" w:rsidP="008F528B">
            <w:pPr>
              <w:rPr>
                <w:color w:val="000000"/>
              </w:rPr>
            </w:pPr>
            <w:proofErr w:type="gramStart"/>
            <w:r w:rsidRPr="002C5766">
              <w:rPr>
                <w:color w:val="000000"/>
              </w:rPr>
              <w:t>nad4</w:t>
            </w:r>
            <w:proofErr w:type="gramEnd"/>
            <w:r w:rsidRPr="002C5766">
              <w:rPr>
                <w:color w:val="000000"/>
              </w:rPr>
              <w:t>-2F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8A6ACB" w14:textId="77777777" w:rsidR="00757774" w:rsidRPr="002C5766" w:rsidRDefault="00757774" w:rsidP="008F528B">
            <w:pPr>
              <w:rPr>
                <w:color w:val="000000"/>
                <w:sz w:val="20"/>
                <w:szCs w:val="20"/>
              </w:rPr>
            </w:pPr>
            <w:r w:rsidRPr="002C5766">
              <w:rPr>
                <w:color w:val="000000"/>
                <w:sz w:val="20"/>
                <w:szCs w:val="20"/>
              </w:rPr>
              <w:t>AATACCCATGTTTCCCGAAG</w:t>
            </w:r>
          </w:p>
        </w:tc>
      </w:tr>
      <w:tr w:rsidR="00757774" w:rsidRPr="002C5766" w14:paraId="14878077" w14:textId="77777777" w:rsidTr="008F528B">
        <w:trPr>
          <w:trHeight w:val="312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50F676" w14:textId="77777777" w:rsidR="00757774" w:rsidRPr="002C5766" w:rsidRDefault="00757774" w:rsidP="008F528B">
            <w:pPr>
              <w:rPr>
                <w:color w:val="000000"/>
              </w:rPr>
            </w:pPr>
            <w:proofErr w:type="gramStart"/>
            <w:r w:rsidRPr="002C5766">
              <w:rPr>
                <w:color w:val="000000"/>
              </w:rPr>
              <w:t>nad4</w:t>
            </w:r>
            <w:proofErr w:type="gramEnd"/>
            <w:r w:rsidRPr="002C5766">
              <w:rPr>
                <w:color w:val="000000"/>
              </w:rPr>
              <w:t>-2R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0BE61B" w14:textId="77777777" w:rsidR="00757774" w:rsidRPr="002C5766" w:rsidRDefault="00757774" w:rsidP="008F528B">
            <w:pPr>
              <w:rPr>
                <w:color w:val="000000"/>
              </w:rPr>
            </w:pPr>
            <w:r w:rsidRPr="002C5766">
              <w:rPr>
                <w:color w:val="000000"/>
              </w:rPr>
              <w:t>TGCTACCTCCAATTCCCTGT</w:t>
            </w:r>
          </w:p>
        </w:tc>
      </w:tr>
      <w:tr w:rsidR="00757774" w:rsidRPr="002C5766" w14:paraId="5CF7C084" w14:textId="77777777" w:rsidTr="008F528B">
        <w:trPr>
          <w:trHeight w:val="312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5802DD" w14:textId="77777777" w:rsidR="00757774" w:rsidRPr="002C5766" w:rsidRDefault="00757774" w:rsidP="008F528B">
            <w:pPr>
              <w:rPr>
                <w:color w:val="000000"/>
              </w:rPr>
            </w:pPr>
            <w:proofErr w:type="gramStart"/>
            <w:r w:rsidRPr="002C5766">
              <w:rPr>
                <w:color w:val="000000"/>
              </w:rPr>
              <w:t>nad4</w:t>
            </w:r>
            <w:proofErr w:type="gramEnd"/>
            <w:r w:rsidRPr="002C5766">
              <w:rPr>
                <w:color w:val="000000"/>
              </w:rPr>
              <w:t>-3F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72A384" w14:textId="77777777" w:rsidR="00757774" w:rsidRPr="002C5766" w:rsidRDefault="00757774" w:rsidP="008F528B">
            <w:pPr>
              <w:rPr>
                <w:color w:val="000000"/>
              </w:rPr>
            </w:pPr>
            <w:r w:rsidRPr="002C5766">
              <w:rPr>
                <w:color w:val="000000"/>
              </w:rPr>
              <w:t>TTCCTCCATAAATTCTCCGATT</w:t>
            </w:r>
          </w:p>
        </w:tc>
      </w:tr>
      <w:tr w:rsidR="00757774" w:rsidRPr="002C5766" w14:paraId="4F1E8DDE" w14:textId="77777777" w:rsidTr="008F528B">
        <w:trPr>
          <w:trHeight w:val="312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A15F52" w14:textId="77777777" w:rsidR="00757774" w:rsidRPr="002C5766" w:rsidRDefault="00757774" w:rsidP="008F528B">
            <w:pPr>
              <w:rPr>
                <w:color w:val="000000"/>
              </w:rPr>
            </w:pPr>
            <w:proofErr w:type="gramStart"/>
            <w:r w:rsidRPr="002C5766">
              <w:rPr>
                <w:color w:val="000000"/>
              </w:rPr>
              <w:t>nad5</w:t>
            </w:r>
            <w:proofErr w:type="gramEnd"/>
            <w:r w:rsidRPr="002C5766">
              <w:rPr>
                <w:color w:val="000000"/>
              </w:rPr>
              <w:t>-1R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D29EAF" w14:textId="77777777" w:rsidR="00757774" w:rsidRPr="002C5766" w:rsidRDefault="00757774" w:rsidP="008F528B">
            <w:pPr>
              <w:rPr>
                <w:color w:val="000000"/>
              </w:rPr>
            </w:pPr>
            <w:r w:rsidRPr="002C5766">
              <w:rPr>
                <w:color w:val="000000"/>
              </w:rPr>
              <w:t>CCATGGATCTCATCGGAAAT</w:t>
            </w:r>
          </w:p>
        </w:tc>
      </w:tr>
      <w:tr w:rsidR="00757774" w:rsidRPr="002C5766" w14:paraId="3F5FF207" w14:textId="77777777" w:rsidTr="008F528B">
        <w:trPr>
          <w:trHeight w:val="312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3565DF" w14:textId="77777777" w:rsidR="00757774" w:rsidRPr="002C5766" w:rsidRDefault="00757774" w:rsidP="008F528B">
            <w:pPr>
              <w:rPr>
                <w:color w:val="000000"/>
              </w:rPr>
            </w:pPr>
            <w:proofErr w:type="gramStart"/>
            <w:r w:rsidRPr="002C5766">
              <w:rPr>
                <w:color w:val="000000"/>
              </w:rPr>
              <w:t>nad5</w:t>
            </w:r>
            <w:proofErr w:type="gramEnd"/>
            <w:r w:rsidRPr="002C5766">
              <w:rPr>
                <w:color w:val="000000"/>
              </w:rPr>
              <w:t>-2F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920F41" w14:textId="77777777" w:rsidR="00757774" w:rsidRPr="002C5766" w:rsidRDefault="00757774" w:rsidP="008F528B">
            <w:pPr>
              <w:rPr>
                <w:color w:val="000000"/>
              </w:rPr>
            </w:pPr>
            <w:r w:rsidRPr="002C5766">
              <w:rPr>
                <w:color w:val="000000"/>
              </w:rPr>
              <w:t>AACTCGGATTCGGCAAGAA</w:t>
            </w:r>
          </w:p>
        </w:tc>
      </w:tr>
      <w:tr w:rsidR="00757774" w:rsidRPr="002C5766" w14:paraId="75A5EDC3" w14:textId="77777777" w:rsidTr="008F528B">
        <w:trPr>
          <w:trHeight w:val="312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D4BFF9" w14:textId="77777777" w:rsidR="00757774" w:rsidRPr="002C5766" w:rsidRDefault="00757774" w:rsidP="008F528B">
            <w:pPr>
              <w:rPr>
                <w:color w:val="000000"/>
              </w:rPr>
            </w:pPr>
            <w:proofErr w:type="gramStart"/>
            <w:r w:rsidRPr="002C5766">
              <w:rPr>
                <w:color w:val="000000"/>
              </w:rPr>
              <w:lastRenderedPageBreak/>
              <w:t>nad5</w:t>
            </w:r>
            <w:proofErr w:type="gramEnd"/>
            <w:r w:rsidRPr="002C5766">
              <w:rPr>
                <w:color w:val="000000"/>
              </w:rPr>
              <w:t>-2R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D58D99" w14:textId="77777777" w:rsidR="00757774" w:rsidRPr="002C5766" w:rsidRDefault="00757774" w:rsidP="008F528B">
            <w:pPr>
              <w:rPr>
                <w:color w:val="000000"/>
              </w:rPr>
            </w:pPr>
            <w:r w:rsidRPr="002C5766">
              <w:rPr>
                <w:color w:val="000000"/>
              </w:rPr>
              <w:t>CTGGCTCTCGGGAGTCTCTT</w:t>
            </w:r>
          </w:p>
        </w:tc>
      </w:tr>
      <w:tr w:rsidR="00757774" w:rsidRPr="002C5766" w14:paraId="068C7B2C" w14:textId="77777777" w:rsidTr="008F528B">
        <w:trPr>
          <w:trHeight w:val="312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9F411B" w14:textId="77777777" w:rsidR="00757774" w:rsidRPr="002C5766" w:rsidRDefault="00757774" w:rsidP="008F528B">
            <w:pPr>
              <w:rPr>
                <w:color w:val="000000"/>
              </w:rPr>
            </w:pPr>
            <w:proofErr w:type="gramStart"/>
            <w:r w:rsidRPr="002C5766">
              <w:rPr>
                <w:color w:val="000000"/>
              </w:rPr>
              <w:t>nad5</w:t>
            </w:r>
            <w:proofErr w:type="gramEnd"/>
            <w:r w:rsidRPr="002C5766">
              <w:rPr>
                <w:color w:val="000000"/>
              </w:rPr>
              <w:t>-3F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919EF8" w14:textId="77777777" w:rsidR="00757774" w:rsidRPr="002C5766" w:rsidRDefault="00757774" w:rsidP="008F528B">
            <w:pPr>
              <w:rPr>
                <w:color w:val="000000"/>
              </w:rPr>
            </w:pPr>
            <w:r w:rsidRPr="002C5766">
              <w:rPr>
                <w:color w:val="000000"/>
              </w:rPr>
              <w:t>AACTCGGATTCGGCAAGAA</w:t>
            </w:r>
          </w:p>
        </w:tc>
      </w:tr>
      <w:tr w:rsidR="00757774" w:rsidRPr="002C5766" w14:paraId="12817DCC" w14:textId="77777777" w:rsidTr="008F528B">
        <w:trPr>
          <w:trHeight w:val="312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5DE9D3" w14:textId="77777777" w:rsidR="00757774" w:rsidRPr="002C5766" w:rsidRDefault="00757774" w:rsidP="008F528B">
            <w:pPr>
              <w:rPr>
                <w:color w:val="000000"/>
              </w:rPr>
            </w:pPr>
            <w:proofErr w:type="gramStart"/>
            <w:r w:rsidRPr="002C5766">
              <w:rPr>
                <w:color w:val="000000"/>
              </w:rPr>
              <w:t>nad5</w:t>
            </w:r>
            <w:proofErr w:type="gramEnd"/>
            <w:r w:rsidRPr="002C5766">
              <w:rPr>
                <w:color w:val="000000"/>
              </w:rPr>
              <w:t>-3R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E02F3F" w14:textId="77777777" w:rsidR="00757774" w:rsidRPr="002C5766" w:rsidRDefault="00757774" w:rsidP="008F528B">
            <w:pPr>
              <w:rPr>
                <w:color w:val="000000"/>
              </w:rPr>
            </w:pPr>
            <w:r w:rsidRPr="002C5766">
              <w:rPr>
                <w:color w:val="000000"/>
              </w:rPr>
              <w:t>CTGGCTCTCGGGAGTCTCTT</w:t>
            </w:r>
          </w:p>
        </w:tc>
      </w:tr>
      <w:tr w:rsidR="00757774" w:rsidRPr="002C5766" w14:paraId="2E17E0E9" w14:textId="77777777" w:rsidTr="008F528B">
        <w:trPr>
          <w:trHeight w:val="312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C3C2F8" w14:textId="77777777" w:rsidR="00757774" w:rsidRPr="002C5766" w:rsidRDefault="00757774" w:rsidP="008F528B">
            <w:pPr>
              <w:rPr>
                <w:color w:val="000000"/>
              </w:rPr>
            </w:pPr>
            <w:proofErr w:type="gramStart"/>
            <w:r w:rsidRPr="002C5766">
              <w:rPr>
                <w:color w:val="000000"/>
              </w:rPr>
              <w:t>nad5</w:t>
            </w:r>
            <w:proofErr w:type="gramEnd"/>
            <w:r w:rsidRPr="002C5766">
              <w:rPr>
                <w:color w:val="000000"/>
              </w:rPr>
              <w:t>-4F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1B5EFD" w14:textId="77777777" w:rsidR="00757774" w:rsidRPr="002C5766" w:rsidRDefault="00757774" w:rsidP="008F528B">
            <w:pPr>
              <w:rPr>
                <w:color w:val="000000"/>
              </w:rPr>
            </w:pPr>
            <w:r w:rsidRPr="002C5766">
              <w:rPr>
                <w:color w:val="000000"/>
              </w:rPr>
              <w:t>AACATTGCAAAGGCATAATGA</w:t>
            </w:r>
          </w:p>
        </w:tc>
      </w:tr>
      <w:tr w:rsidR="00757774" w:rsidRPr="002C5766" w14:paraId="0F55D46D" w14:textId="77777777" w:rsidTr="008F528B">
        <w:trPr>
          <w:trHeight w:val="312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1C0BAE" w14:textId="77777777" w:rsidR="00757774" w:rsidRPr="002C5766" w:rsidRDefault="00757774" w:rsidP="008F528B">
            <w:pPr>
              <w:rPr>
                <w:color w:val="000000"/>
              </w:rPr>
            </w:pPr>
            <w:proofErr w:type="gramStart"/>
            <w:r w:rsidRPr="002C5766">
              <w:rPr>
                <w:color w:val="000000"/>
              </w:rPr>
              <w:t>nad7</w:t>
            </w:r>
            <w:proofErr w:type="gramEnd"/>
            <w:r w:rsidRPr="002C5766">
              <w:rPr>
                <w:color w:val="000000"/>
              </w:rPr>
              <w:t>-1R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F90586" w14:textId="77777777" w:rsidR="00757774" w:rsidRPr="002C5766" w:rsidRDefault="00757774" w:rsidP="008F528B">
            <w:pPr>
              <w:rPr>
                <w:color w:val="000000"/>
              </w:rPr>
            </w:pPr>
            <w:r w:rsidRPr="002C5766">
              <w:rPr>
                <w:color w:val="000000"/>
              </w:rPr>
              <w:t>AAGGTAAAGCTTGAAGATAAGTTTTGT</w:t>
            </w:r>
          </w:p>
        </w:tc>
      </w:tr>
      <w:tr w:rsidR="00757774" w:rsidRPr="002C5766" w14:paraId="2BD11D8D" w14:textId="77777777" w:rsidTr="008F528B">
        <w:trPr>
          <w:trHeight w:val="312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C31F0E" w14:textId="77777777" w:rsidR="00757774" w:rsidRPr="002C5766" w:rsidRDefault="00757774" w:rsidP="008F528B">
            <w:pPr>
              <w:rPr>
                <w:color w:val="000000"/>
              </w:rPr>
            </w:pPr>
            <w:proofErr w:type="gramStart"/>
            <w:r w:rsidRPr="002C5766">
              <w:rPr>
                <w:color w:val="000000"/>
              </w:rPr>
              <w:t>nad7</w:t>
            </w:r>
            <w:proofErr w:type="gramEnd"/>
            <w:r w:rsidRPr="002C5766">
              <w:rPr>
                <w:color w:val="000000"/>
              </w:rPr>
              <w:t>-2F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8B4489" w14:textId="77777777" w:rsidR="00757774" w:rsidRPr="002C5766" w:rsidRDefault="00757774" w:rsidP="008F528B">
            <w:pPr>
              <w:rPr>
                <w:color w:val="000000"/>
              </w:rPr>
            </w:pPr>
            <w:r w:rsidRPr="002C5766">
              <w:rPr>
                <w:color w:val="000000"/>
              </w:rPr>
              <w:t>GAGGGACTGAGAAATTAATAGAGTACA</w:t>
            </w:r>
          </w:p>
        </w:tc>
      </w:tr>
      <w:tr w:rsidR="00757774" w:rsidRPr="002C5766" w14:paraId="0751BD25" w14:textId="77777777" w:rsidTr="008F528B">
        <w:trPr>
          <w:trHeight w:val="312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6785A3" w14:textId="77777777" w:rsidR="00757774" w:rsidRPr="002C5766" w:rsidRDefault="00757774" w:rsidP="008F528B">
            <w:pPr>
              <w:rPr>
                <w:color w:val="000000"/>
              </w:rPr>
            </w:pPr>
            <w:proofErr w:type="gramStart"/>
            <w:r w:rsidRPr="002C5766">
              <w:rPr>
                <w:color w:val="000000"/>
              </w:rPr>
              <w:t>nad7</w:t>
            </w:r>
            <w:proofErr w:type="gramEnd"/>
            <w:r w:rsidRPr="002C5766">
              <w:rPr>
                <w:color w:val="000000"/>
              </w:rPr>
              <w:t>-2R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7E88C4" w14:textId="77777777" w:rsidR="00757774" w:rsidRPr="002C5766" w:rsidRDefault="00757774" w:rsidP="008F528B">
            <w:pPr>
              <w:rPr>
                <w:color w:val="000000"/>
              </w:rPr>
            </w:pPr>
            <w:r w:rsidRPr="002C5766">
              <w:rPr>
                <w:color w:val="000000"/>
              </w:rPr>
              <w:t>TGGTACCTCGCAATTCAAAA</w:t>
            </w:r>
          </w:p>
        </w:tc>
      </w:tr>
      <w:tr w:rsidR="00757774" w:rsidRPr="002C5766" w14:paraId="31FD48A3" w14:textId="77777777" w:rsidTr="008F528B">
        <w:trPr>
          <w:trHeight w:val="312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D1E452" w14:textId="77777777" w:rsidR="00757774" w:rsidRPr="002C5766" w:rsidRDefault="00757774" w:rsidP="008F528B">
            <w:pPr>
              <w:rPr>
                <w:color w:val="000000"/>
              </w:rPr>
            </w:pPr>
            <w:proofErr w:type="gramStart"/>
            <w:r w:rsidRPr="002C5766">
              <w:rPr>
                <w:color w:val="000000"/>
              </w:rPr>
              <w:t>nad7</w:t>
            </w:r>
            <w:proofErr w:type="gramEnd"/>
            <w:r w:rsidRPr="002C5766">
              <w:rPr>
                <w:color w:val="000000"/>
              </w:rPr>
              <w:t>-3F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30FA40" w14:textId="77777777" w:rsidR="00757774" w:rsidRPr="002C5766" w:rsidRDefault="00757774" w:rsidP="008F528B">
            <w:pPr>
              <w:rPr>
                <w:color w:val="000000"/>
              </w:rPr>
            </w:pPr>
            <w:r w:rsidRPr="002C5766">
              <w:rPr>
                <w:color w:val="000000"/>
              </w:rPr>
              <w:t>ACTGTCACTGCACAGCAAGC</w:t>
            </w:r>
          </w:p>
        </w:tc>
      </w:tr>
      <w:tr w:rsidR="00757774" w:rsidRPr="002C5766" w14:paraId="008DB20F" w14:textId="77777777" w:rsidTr="008F528B">
        <w:trPr>
          <w:trHeight w:val="312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D85175" w14:textId="77777777" w:rsidR="00757774" w:rsidRPr="002C5766" w:rsidRDefault="00757774" w:rsidP="008F528B">
            <w:pPr>
              <w:rPr>
                <w:color w:val="000000"/>
              </w:rPr>
            </w:pPr>
            <w:proofErr w:type="gramStart"/>
            <w:r w:rsidRPr="002C5766">
              <w:rPr>
                <w:color w:val="000000"/>
              </w:rPr>
              <w:t>nad7</w:t>
            </w:r>
            <w:proofErr w:type="gramEnd"/>
            <w:r w:rsidRPr="002C5766">
              <w:rPr>
                <w:color w:val="000000"/>
              </w:rPr>
              <w:t>-3R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B9D0D7" w14:textId="77777777" w:rsidR="00757774" w:rsidRPr="002C5766" w:rsidRDefault="00757774" w:rsidP="008F528B">
            <w:pPr>
              <w:rPr>
                <w:color w:val="000000"/>
              </w:rPr>
            </w:pPr>
            <w:r w:rsidRPr="002C5766">
              <w:rPr>
                <w:color w:val="000000"/>
              </w:rPr>
              <w:t>CATTGCACAATGATCCGAAG</w:t>
            </w:r>
          </w:p>
        </w:tc>
      </w:tr>
      <w:tr w:rsidR="00757774" w:rsidRPr="002C5766" w14:paraId="7390B02A" w14:textId="77777777" w:rsidTr="008F528B">
        <w:trPr>
          <w:trHeight w:val="312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F496EE" w14:textId="77777777" w:rsidR="00757774" w:rsidRPr="002C5766" w:rsidRDefault="00757774" w:rsidP="008F528B">
            <w:pPr>
              <w:rPr>
                <w:color w:val="000000"/>
              </w:rPr>
            </w:pPr>
            <w:proofErr w:type="gramStart"/>
            <w:r w:rsidRPr="002C5766">
              <w:rPr>
                <w:color w:val="000000"/>
              </w:rPr>
              <w:t>nad7</w:t>
            </w:r>
            <w:proofErr w:type="gramEnd"/>
            <w:r w:rsidRPr="002C5766">
              <w:rPr>
                <w:color w:val="000000"/>
              </w:rPr>
              <w:t>-4F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4F0C1F" w14:textId="77777777" w:rsidR="00757774" w:rsidRPr="002C5766" w:rsidRDefault="00757774" w:rsidP="008F528B">
            <w:pPr>
              <w:rPr>
                <w:color w:val="000000"/>
              </w:rPr>
            </w:pPr>
            <w:r w:rsidRPr="002C5766">
              <w:rPr>
                <w:color w:val="000000"/>
              </w:rPr>
              <w:t>GATCAAAGCCGATGATCGTAA</w:t>
            </w:r>
          </w:p>
        </w:tc>
      </w:tr>
    </w:tbl>
    <w:p w14:paraId="10C3303A" w14:textId="77777777" w:rsidR="00757774" w:rsidRPr="002C5766" w:rsidRDefault="00757774" w:rsidP="00757774"/>
    <w:p w14:paraId="2B1DD167" w14:textId="1EFF811A" w:rsidR="00757774" w:rsidRDefault="00757774">
      <w:pPr>
        <w:rPr>
          <w:b/>
          <w:lang w:eastAsia="zh-TW"/>
        </w:rPr>
      </w:pPr>
    </w:p>
    <w:p w14:paraId="4A5EE13D" w14:textId="77777777" w:rsidR="009F7892" w:rsidRDefault="009F7892">
      <w:pPr>
        <w:rPr>
          <w:b/>
          <w:lang w:eastAsia="zh-TW"/>
        </w:rPr>
      </w:pPr>
    </w:p>
    <w:p w14:paraId="34F3C4D1" w14:textId="77777777" w:rsidR="009F7892" w:rsidRDefault="009F7892">
      <w:pPr>
        <w:rPr>
          <w:b/>
          <w:lang w:eastAsia="zh-TW"/>
        </w:rPr>
      </w:pPr>
    </w:p>
    <w:p w14:paraId="06D24FBC" w14:textId="77777777" w:rsidR="009F7892" w:rsidRDefault="009F7892">
      <w:pPr>
        <w:rPr>
          <w:b/>
          <w:lang w:eastAsia="zh-TW"/>
        </w:rPr>
      </w:pPr>
    </w:p>
    <w:p w14:paraId="4D498F8D" w14:textId="77777777" w:rsidR="009F7892" w:rsidRDefault="009F7892">
      <w:pPr>
        <w:rPr>
          <w:b/>
          <w:lang w:eastAsia="zh-TW"/>
        </w:rPr>
      </w:pPr>
    </w:p>
    <w:p w14:paraId="1A14ED2A" w14:textId="77777777" w:rsidR="009F7892" w:rsidRDefault="009F7892">
      <w:pPr>
        <w:rPr>
          <w:b/>
          <w:lang w:eastAsia="zh-TW"/>
        </w:rPr>
      </w:pPr>
    </w:p>
    <w:p w14:paraId="2FDB2F0A" w14:textId="77777777" w:rsidR="009F7892" w:rsidRDefault="009F7892">
      <w:pPr>
        <w:rPr>
          <w:b/>
          <w:lang w:eastAsia="zh-TW"/>
        </w:rPr>
      </w:pPr>
    </w:p>
    <w:p w14:paraId="06A850C1" w14:textId="77777777" w:rsidR="009F7892" w:rsidRDefault="009F7892">
      <w:pPr>
        <w:rPr>
          <w:b/>
          <w:lang w:eastAsia="zh-TW"/>
        </w:rPr>
      </w:pPr>
    </w:p>
    <w:p w14:paraId="022E9F7C" w14:textId="77777777" w:rsidR="009F7892" w:rsidRDefault="009F7892">
      <w:pPr>
        <w:rPr>
          <w:b/>
          <w:lang w:eastAsia="zh-TW"/>
        </w:rPr>
      </w:pPr>
    </w:p>
    <w:p w14:paraId="51A90155" w14:textId="77777777" w:rsidR="009F7892" w:rsidRDefault="009F7892">
      <w:pPr>
        <w:rPr>
          <w:b/>
          <w:lang w:eastAsia="zh-TW"/>
        </w:rPr>
      </w:pPr>
    </w:p>
    <w:p w14:paraId="5BA4F6F1" w14:textId="77777777" w:rsidR="009F7892" w:rsidRDefault="009F7892">
      <w:pPr>
        <w:rPr>
          <w:b/>
          <w:lang w:eastAsia="zh-TW"/>
        </w:rPr>
      </w:pPr>
    </w:p>
    <w:p w14:paraId="62A25CF5" w14:textId="77777777" w:rsidR="009F7892" w:rsidRDefault="009F7892">
      <w:pPr>
        <w:rPr>
          <w:b/>
          <w:lang w:eastAsia="zh-TW"/>
        </w:rPr>
      </w:pPr>
    </w:p>
    <w:p w14:paraId="09D501F1" w14:textId="77777777" w:rsidR="009F7892" w:rsidRDefault="009F7892">
      <w:pPr>
        <w:rPr>
          <w:b/>
          <w:lang w:eastAsia="zh-TW"/>
        </w:rPr>
      </w:pPr>
    </w:p>
    <w:p w14:paraId="4BB83359" w14:textId="77777777" w:rsidR="009F7892" w:rsidRDefault="009F7892">
      <w:pPr>
        <w:rPr>
          <w:b/>
          <w:lang w:eastAsia="zh-TW"/>
        </w:rPr>
      </w:pPr>
    </w:p>
    <w:p w14:paraId="7496AB08" w14:textId="77777777" w:rsidR="009F7892" w:rsidRDefault="009F7892">
      <w:pPr>
        <w:rPr>
          <w:b/>
          <w:lang w:eastAsia="zh-TW"/>
        </w:rPr>
      </w:pPr>
    </w:p>
    <w:p w14:paraId="532C399B" w14:textId="77777777" w:rsidR="009F7892" w:rsidRDefault="009F7892">
      <w:pPr>
        <w:rPr>
          <w:b/>
          <w:lang w:eastAsia="zh-TW"/>
        </w:rPr>
      </w:pPr>
    </w:p>
    <w:p w14:paraId="62AAD822" w14:textId="77777777" w:rsidR="009F7892" w:rsidRDefault="009F7892">
      <w:pPr>
        <w:rPr>
          <w:b/>
          <w:lang w:eastAsia="zh-TW"/>
        </w:rPr>
      </w:pPr>
    </w:p>
    <w:p w14:paraId="4F326E9C" w14:textId="77777777" w:rsidR="009F7892" w:rsidRDefault="009F7892">
      <w:pPr>
        <w:rPr>
          <w:b/>
          <w:lang w:eastAsia="zh-TW"/>
        </w:rPr>
      </w:pPr>
    </w:p>
    <w:p w14:paraId="5CCA43D7" w14:textId="77777777" w:rsidR="009F7892" w:rsidRDefault="009F7892">
      <w:pPr>
        <w:rPr>
          <w:b/>
          <w:lang w:eastAsia="zh-TW"/>
        </w:rPr>
      </w:pPr>
    </w:p>
    <w:p w14:paraId="569981E5" w14:textId="77777777" w:rsidR="009F7892" w:rsidRDefault="009F7892">
      <w:pPr>
        <w:rPr>
          <w:b/>
          <w:lang w:eastAsia="zh-TW"/>
        </w:rPr>
      </w:pPr>
    </w:p>
    <w:p w14:paraId="5A191285" w14:textId="77777777" w:rsidR="009F7892" w:rsidRDefault="009F7892">
      <w:pPr>
        <w:rPr>
          <w:b/>
          <w:lang w:eastAsia="zh-TW"/>
        </w:rPr>
      </w:pPr>
    </w:p>
    <w:p w14:paraId="0EE85A7A" w14:textId="77777777" w:rsidR="009F7892" w:rsidRDefault="009F7892">
      <w:pPr>
        <w:rPr>
          <w:b/>
          <w:lang w:eastAsia="zh-TW"/>
        </w:rPr>
      </w:pPr>
    </w:p>
    <w:p w14:paraId="02E3ABDA" w14:textId="77777777" w:rsidR="009F7892" w:rsidRDefault="009F7892">
      <w:pPr>
        <w:rPr>
          <w:b/>
          <w:lang w:eastAsia="zh-TW"/>
        </w:rPr>
      </w:pPr>
    </w:p>
    <w:p w14:paraId="73448024" w14:textId="77777777" w:rsidR="009F7892" w:rsidRDefault="009F7892">
      <w:pPr>
        <w:rPr>
          <w:b/>
          <w:lang w:eastAsia="zh-TW"/>
        </w:rPr>
      </w:pPr>
    </w:p>
    <w:p w14:paraId="25F4DCE5" w14:textId="77777777" w:rsidR="009F7892" w:rsidRDefault="009F7892">
      <w:pPr>
        <w:rPr>
          <w:b/>
          <w:lang w:eastAsia="zh-TW"/>
        </w:rPr>
      </w:pPr>
    </w:p>
    <w:p w14:paraId="3DCAF251" w14:textId="77777777" w:rsidR="009F7892" w:rsidRDefault="009F7892">
      <w:pPr>
        <w:rPr>
          <w:b/>
          <w:lang w:eastAsia="zh-TW"/>
        </w:rPr>
      </w:pPr>
    </w:p>
    <w:p w14:paraId="2DBEDEF3" w14:textId="77777777" w:rsidR="009F7892" w:rsidRDefault="009F7892">
      <w:pPr>
        <w:rPr>
          <w:b/>
          <w:lang w:eastAsia="zh-TW"/>
        </w:rPr>
      </w:pPr>
    </w:p>
    <w:p w14:paraId="0E7BDBBC" w14:textId="77777777" w:rsidR="009F7892" w:rsidRDefault="009F7892">
      <w:pPr>
        <w:rPr>
          <w:b/>
          <w:lang w:eastAsia="zh-TW"/>
        </w:rPr>
      </w:pPr>
    </w:p>
    <w:p w14:paraId="40A96B67" w14:textId="77777777" w:rsidR="009F7892" w:rsidRDefault="009F7892">
      <w:pPr>
        <w:rPr>
          <w:b/>
          <w:lang w:eastAsia="zh-TW"/>
        </w:rPr>
      </w:pPr>
    </w:p>
    <w:p w14:paraId="3E8A196C" w14:textId="77777777" w:rsidR="009F7892" w:rsidRDefault="009F7892">
      <w:pPr>
        <w:rPr>
          <w:b/>
          <w:lang w:eastAsia="zh-TW"/>
        </w:rPr>
      </w:pPr>
    </w:p>
    <w:p w14:paraId="52FE1741" w14:textId="77777777" w:rsidR="009F7892" w:rsidRDefault="009F7892">
      <w:pPr>
        <w:rPr>
          <w:b/>
          <w:lang w:eastAsia="zh-TW"/>
        </w:rPr>
      </w:pPr>
    </w:p>
    <w:p w14:paraId="78CEFC57" w14:textId="77777777" w:rsidR="009F7892" w:rsidRDefault="009F7892">
      <w:pPr>
        <w:rPr>
          <w:b/>
          <w:lang w:eastAsia="zh-TW"/>
        </w:rPr>
      </w:pPr>
    </w:p>
    <w:p w14:paraId="37B38CBE" w14:textId="77777777" w:rsidR="009F7892" w:rsidRDefault="009F7892">
      <w:pPr>
        <w:rPr>
          <w:b/>
          <w:lang w:eastAsia="zh-TW"/>
        </w:rPr>
      </w:pPr>
    </w:p>
    <w:p w14:paraId="4FB223CE" w14:textId="77777777" w:rsidR="000B3533" w:rsidRDefault="000B3533" w:rsidP="009F7892">
      <w:pPr>
        <w:rPr>
          <w:b/>
        </w:rPr>
      </w:pPr>
      <w:bookmarkStart w:id="0" w:name="_GoBack"/>
      <w:bookmarkEnd w:id="0"/>
    </w:p>
    <w:sectPr w:rsidR="000B3533" w:rsidSect="000B3533">
      <w:type w:val="continuous"/>
      <w:pgSz w:w="12240" w:h="15840" w:code="1"/>
      <w:pgMar w:top="1440" w:right="1440" w:bottom="90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96D29A2" w14:textId="77777777" w:rsidR="003927F9" w:rsidRDefault="003927F9">
      <w:r>
        <w:separator/>
      </w:r>
    </w:p>
  </w:endnote>
  <w:endnote w:type="continuationSeparator" w:id="0">
    <w:p w14:paraId="06659818" w14:textId="77777777" w:rsidR="003927F9" w:rsidRDefault="003927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charset w:val="51"/>
    <w:family w:val="auto"/>
    <w:pitch w:val="variable"/>
    <w:sig w:usb0="00000001" w:usb1="08080000" w:usb2="00000010" w:usb3="00000000" w:csb0="001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EF47DA" w14:textId="77777777" w:rsidR="003927F9" w:rsidRDefault="003927F9">
      <w:r>
        <w:separator/>
      </w:r>
    </w:p>
  </w:footnote>
  <w:footnote w:type="continuationSeparator" w:id="0">
    <w:p w14:paraId="250F8169" w14:textId="77777777" w:rsidR="003927F9" w:rsidRDefault="003927F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DB53E6"/>
    <w:multiLevelType w:val="hybridMultilevel"/>
    <w:tmpl w:val="EF007F5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1E9311F0"/>
    <w:multiLevelType w:val="hybridMultilevel"/>
    <w:tmpl w:val="F41A3EA4"/>
    <w:lvl w:ilvl="0" w:tplc="90269B5A">
      <w:start w:val="1"/>
      <w:numFmt w:val="upperLetter"/>
      <w:lvlText w:val="(%1)"/>
      <w:lvlJc w:val="left"/>
      <w:pPr>
        <w:ind w:left="360" w:hanging="360"/>
      </w:pPr>
      <w:rPr>
        <w:rFonts w:ascii="Times New Roman" w:eastAsia="新細明體" w:hAnsi="Times New Roman" w:cs="Times New Roman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207B542C"/>
    <w:multiLevelType w:val="hybridMultilevel"/>
    <w:tmpl w:val="DB9ED7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4923CA4"/>
    <w:multiLevelType w:val="hybridMultilevel"/>
    <w:tmpl w:val="AF9A1AB8"/>
    <w:lvl w:ilvl="0" w:tplc="9D06736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308D5AE1"/>
    <w:multiLevelType w:val="hybridMultilevel"/>
    <w:tmpl w:val="45D8EB2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655826F1"/>
    <w:multiLevelType w:val="hybridMultilevel"/>
    <w:tmpl w:val="4AC0338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73DC1C8A"/>
    <w:multiLevelType w:val="hybridMultilevel"/>
    <w:tmpl w:val="116C9FA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7B1D6D7B"/>
    <w:multiLevelType w:val="hybridMultilevel"/>
    <w:tmpl w:val="EA4E78EE"/>
    <w:lvl w:ilvl="0" w:tplc="C8E455A4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>
    <w:abstractNumId w:val="3"/>
  </w:num>
  <w:num w:numId="2">
    <w:abstractNumId w:val="0"/>
  </w:num>
  <w:num w:numId="3">
    <w:abstractNumId w:val="6"/>
  </w:num>
  <w:num w:numId="4">
    <w:abstractNumId w:val="7"/>
  </w:num>
  <w:num w:numId="5">
    <w:abstractNumId w:val="5"/>
  </w:num>
  <w:num w:numId="6">
    <w:abstractNumId w:val="2"/>
  </w:num>
  <w:num w:numId="7">
    <w:abstractNumId w:val="4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65"/>
  <w:bordersDoNotSurroundHeader/>
  <w:bordersDoNotSurroundFooter/>
  <w:activeWritingStyle w:appName="MSWord" w:lang="en-CA" w:vendorID="64" w:dllVersion="131077" w:nlCheck="1" w:checkStyle="1"/>
  <w:activeWritingStyle w:appName="MSWord" w:lang="en-US" w:vendorID="64" w:dllVersion="131077" w:nlCheck="1" w:checkStyle="1"/>
  <w:activeWritingStyle w:appName="MSWord" w:lang="en-US" w:vendorID="64" w:dllVersion="131078" w:nlCheck="1" w:checkStyle="1"/>
  <w:activeWritingStyle w:appName="MSWord" w:lang="en-CA" w:vendorID="64" w:dllVersion="131078" w:nlCheck="1" w:checkStyle="1"/>
  <w:proofState w:spelling="clean" w:grammar="clean"/>
  <w:defaultTabStop w:val="720"/>
  <w:drawingGridHorizontalSpacing w:val="181"/>
  <w:drawingGridVerticalSpacing w:val="181"/>
  <w:noPunctuationKerning/>
  <w:characterSpacingControl w:val="doNotCompress"/>
  <w:hdrShapeDefaults>
    <o:shapedefaults v:ext="edit" spidmax="2050" fill="f" fillcolor="white">
      <v:fill color="white" on="f"/>
      <v:stroke weight="1.5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7774"/>
    <w:rsid w:val="00065488"/>
    <w:rsid w:val="0007364C"/>
    <w:rsid w:val="0008315D"/>
    <w:rsid w:val="000B3533"/>
    <w:rsid w:val="000B3E13"/>
    <w:rsid w:val="000C5236"/>
    <w:rsid w:val="000C5A89"/>
    <w:rsid w:val="000E0388"/>
    <w:rsid w:val="000E4DE6"/>
    <w:rsid w:val="000F77CC"/>
    <w:rsid w:val="001036C9"/>
    <w:rsid w:val="00123079"/>
    <w:rsid w:val="00145C5A"/>
    <w:rsid w:val="001515CF"/>
    <w:rsid w:val="00213967"/>
    <w:rsid w:val="00224247"/>
    <w:rsid w:val="002256C7"/>
    <w:rsid w:val="00230E90"/>
    <w:rsid w:val="002B7BA4"/>
    <w:rsid w:val="002E57B7"/>
    <w:rsid w:val="002F10D3"/>
    <w:rsid w:val="002F5957"/>
    <w:rsid w:val="003141A0"/>
    <w:rsid w:val="00322683"/>
    <w:rsid w:val="00324343"/>
    <w:rsid w:val="00333B5B"/>
    <w:rsid w:val="00335DA2"/>
    <w:rsid w:val="00377599"/>
    <w:rsid w:val="003927F9"/>
    <w:rsid w:val="003B45B1"/>
    <w:rsid w:val="003B54DA"/>
    <w:rsid w:val="003C5241"/>
    <w:rsid w:val="00420F57"/>
    <w:rsid w:val="00423B22"/>
    <w:rsid w:val="00427EB2"/>
    <w:rsid w:val="00432AEB"/>
    <w:rsid w:val="00433FCF"/>
    <w:rsid w:val="004353A4"/>
    <w:rsid w:val="00461196"/>
    <w:rsid w:val="00464116"/>
    <w:rsid w:val="0047463A"/>
    <w:rsid w:val="00475019"/>
    <w:rsid w:val="004805CD"/>
    <w:rsid w:val="00482354"/>
    <w:rsid w:val="004B5387"/>
    <w:rsid w:val="004C6D12"/>
    <w:rsid w:val="004E6A7C"/>
    <w:rsid w:val="004F6F79"/>
    <w:rsid w:val="00502FA5"/>
    <w:rsid w:val="0050373C"/>
    <w:rsid w:val="005212E6"/>
    <w:rsid w:val="0053430D"/>
    <w:rsid w:val="00584C9A"/>
    <w:rsid w:val="00610CF8"/>
    <w:rsid w:val="006417C7"/>
    <w:rsid w:val="0066500A"/>
    <w:rsid w:val="006715C7"/>
    <w:rsid w:val="00671A53"/>
    <w:rsid w:val="00684B5D"/>
    <w:rsid w:val="006931B7"/>
    <w:rsid w:val="006969D9"/>
    <w:rsid w:val="006D295E"/>
    <w:rsid w:val="00731B0E"/>
    <w:rsid w:val="00732C79"/>
    <w:rsid w:val="00750E63"/>
    <w:rsid w:val="00757774"/>
    <w:rsid w:val="00796509"/>
    <w:rsid w:val="007B5584"/>
    <w:rsid w:val="007E735D"/>
    <w:rsid w:val="00800B98"/>
    <w:rsid w:val="008048FE"/>
    <w:rsid w:val="00811555"/>
    <w:rsid w:val="0082087B"/>
    <w:rsid w:val="00821CC3"/>
    <w:rsid w:val="0084409B"/>
    <w:rsid w:val="008A4751"/>
    <w:rsid w:val="008D1E8A"/>
    <w:rsid w:val="008D5628"/>
    <w:rsid w:val="008D6B38"/>
    <w:rsid w:val="008E3827"/>
    <w:rsid w:val="008F1325"/>
    <w:rsid w:val="008F528B"/>
    <w:rsid w:val="0094367E"/>
    <w:rsid w:val="00945057"/>
    <w:rsid w:val="00986CF6"/>
    <w:rsid w:val="00991442"/>
    <w:rsid w:val="009A6294"/>
    <w:rsid w:val="009B2046"/>
    <w:rsid w:val="009D2DD6"/>
    <w:rsid w:val="009D7941"/>
    <w:rsid w:val="009F33B3"/>
    <w:rsid w:val="009F7892"/>
    <w:rsid w:val="00A35AC5"/>
    <w:rsid w:val="00A533E6"/>
    <w:rsid w:val="00A94381"/>
    <w:rsid w:val="00AA5939"/>
    <w:rsid w:val="00AB782C"/>
    <w:rsid w:val="00AF0AC3"/>
    <w:rsid w:val="00B24C49"/>
    <w:rsid w:val="00B3362F"/>
    <w:rsid w:val="00B36A06"/>
    <w:rsid w:val="00B409B1"/>
    <w:rsid w:val="00B64D19"/>
    <w:rsid w:val="00B825C8"/>
    <w:rsid w:val="00B8743E"/>
    <w:rsid w:val="00B91B7E"/>
    <w:rsid w:val="00BD087D"/>
    <w:rsid w:val="00BE2389"/>
    <w:rsid w:val="00C6233D"/>
    <w:rsid w:val="00C72DAE"/>
    <w:rsid w:val="00C8146A"/>
    <w:rsid w:val="00C963AD"/>
    <w:rsid w:val="00CB23A9"/>
    <w:rsid w:val="00CC2503"/>
    <w:rsid w:val="00CD5067"/>
    <w:rsid w:val="00CE165B"/>
    <w:rsid w:val="00CE6237"/>
    <w:rsid w:val="00CF7AA5"/>
    <w:rsid w:val="00D0054B"/>
    <w:rsid w:val="00D13EFB"/>
    <w:rsid w:val="00D33F54"/>
    <w:rsid w:val="00D36CE6"/>
    <w:rsid w:val="00D523C9"/>
    <w:rsid w:val="00D538A0"/>
    <w:rsid w:val="00DC5DDF"/>
    <w:rsid w:val="00DD60BC"/>
    <w:rsid w:val="00E242CF"/>
    <w:rsid w:val="00E35C6F"/>
    <w:rsid w:val="00E419C7"/>
    <w:rsid w:val="00E56842"/>
    <w:rsid w:val="00E75024"/>
    <w:rsid w:val="00E91313"/>
    <w:rsid w:val="00E919DC"/>
    <w:rsid w:val="00E962B5"/>
    <w:rsid w:val="00EB5756"/>
    <w:rsid w:val="00EE0330"/>
    <w:rsid w:val="00EE260F"/>
    <w:rsid w:val="00EF4AA6"/>
    <w:rsid w:val="00F50DB5"/>
    <w:rsid w:val="00F550E9"/>
    <w:rsid w:val="00F7094E"/>
    <w:rsid w:val="00F7234E"/>
    <w:rsid w:val="00F75755"/>
    <w:rsid w:val="00FB0816"/>
    <w:rsid w:val="00FB3854"/>
    <w:rsid w:val="00FE7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 fill="f" fillcolor="white">
      <v:fill color="white" on="f"/>
      <v:stroke weight="1.5pt"/>
    </o:shapedefaults>
    <o:shapelayout v:ext="edit">
      <o:idmap v:ext="edit" data="1"/>
    </o:shapelayout>
  </w:shapeDefaults>
  <w:decimalSymbol w:val="."/>
  <w:listSeparator w:val=","/>
  <w14:docId w14:val="2FE12C9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新細明體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2DAE"/>
    <w:rPr>
      <w:sz w:val="24"/>
      <w:szCs w:val="24"/>
      <w:lang w:val="en-CA" w:eastAsia="en-US"/>
    </w:rPr>
  </w:style>
  <w:style w:type="paragraph" w:styleId="Heading1">
    <w:name w:val="heading 1"/>
    <w:basedOn w:val="Normal"/>
    <w:next w:val="Normal"/>
    <w:qFormat/>
    <w:rsid w:val="00C72DAE"/>
    <w:pPr>
      <w:keepNext/>
      <w:outlineLvl w:val="0"/>
    </w:pPr>
    <w:rPr>
      <w:i/>
      <w:iCs/>
    </w:rPr>
  </w:style>
  <w:style w:type="paragraph" w:styleId="Heading2">
    <w:name w:val="heading 2"/>
    <w:basedOn w:val="Normal"/>
    <w:next w:val="Normal"/>
    <w:qFormat/>
    <w:rsid w:val="00C72DAE"/>
    <w:pPr>
      <w:keepNext/>
      <w:outlineLvl w:val="1"/>
    </w:pPr>
    <w:rPr>
      <w:b/>
      <w:bCs/>
      <w:lang w:val="en-US"/>
    </w:rPr>
  </w:style>
  <w:style w:type="paragraph" w:styleId="Heading3">
    <w:name w:val="heading 3"/>
    <w:basedOn w:val="Normal"/>
    <w:next w:val="Normal"/>
    <w:qFormat/>
    <w:rsid w:val="00C72DAE"/>
    <w:pPr>
      <w:keepNext/>
      <w:outlineLvl w:val="2"/>
    </w:pPr>
    <w:rPr>
      <w:u w:val="single"/>
      <w:lang w:val="en-US"/>
    </w:rPr>
  </w:style>
  <w:style w:type="paragraph" w:styleId="Heading4">
    <w:name w:val="heading 4"/>
    <w:basedOn w:val="Normal"/>
    <w:next w:val="Normal"/>
    <w:qFormat/>
    <w:rsid w:val="00C72DAE"/>
    <w:pPr>
      <w:keepNext/>
      <w:jc w:val="center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rsid w:val="00C72DAE"/>
    <w:pPr>
      <w:keepNext/>
      <w:autoSpaceDE w:val="0"/>
      <w:autoSpaceDN w:val="0"/>
      <w:adjustRightInd w:val="0"/>
      <w:jc w:val="center"/>
      <w:outlineLvl w:val="4"/>
    </w:pPr>
    <w:rPr>
      <w:i/>
      <w:iCs/>
      <w:color w:val="000000"/>
      <w:szCs w:val="18"/>
      <w:lang w:val="en-US"/>
    </w:rPr>
  </w:style>
  <w:style w:type="paragraph" w:styleId="Heading6">
    <w:name w:val="heading 6"/>
    <w:basedOn w:val="Normal"/>
    <w:next w:val="Normal"/>
    <w:qFormat/>
    <w:rsid w:val="00C72DAE"/>
    <w:pPr>
      <w:keepNext/>
      <w:tabs>
        <w:tab w:val="center" w:pos="5126"/>
      </w:tabs>
      <w:autoSpaceDE w:val="0"/>
      <w:autoSpaceDN w:val="0"/>
      <w:adjustRightInd w:val="0"/>
      <w:outlineLvl w:val="5"/>
    </w:pPr>
    <w:rPr>
      <w:rFonts w:ascii="Arial" w:hAnsi="Arial" w:cs="Arial"/>
      <w:b/>
      <w:bCs/>
      <w:color w:val="000000"/>
      <w:sz w:val="18"/>
      <w:szCs w:val="18"/>
      <w:lang w:val="en-US"/>
    </w:rPr>
  </w:style>
  <w:style w:type="paragraph" w:styleId="Heading7">
    <w:name w:val="heading 7"/>
    <w:basedOn w:val="Normal"/>
    <w:next w:val="Normal"/>
    <w:qFormat/>
    <w:rsid w:val="00C72DAE"/>
    <w:pPr>
      <w:keepNext/>
      <w:outlineLvl w:val="6"/>
    </w:pPr>
    <w:rPr>
      <w:szCs w:val="20"/>
      <w:u w:val="single"/>
      <w:lang w:val="en-US"/>
    </w:rPr>
  </w:style>
  <w:style w:type="paragraph" w:styleId="Heading8">
    <w:name w:val="heading 8"/>
    <w:basedOn w:val="Normal"/>
    <w:next w:val="Normal"/>
    <w:qFormat/>
    <w:rsid w:val="00C72DAE"/>
    <w:pPr>
      <w:keepNext/>
      <w:tabs>
        <w:tab w:val="center" w:pos="5284"/>
      </w:tabs>
      <w:autoSpaceDE w:val="0"/>
      <w:autoSpaceDN w:val="0"/>
      <w:adjustRightInd w:val="0"/>
      <w:outlineLvl w:val="7"/>
    </w:pPr>
    <w:rPr>
      <w:b/>
      <w:bCs/>
      <w:color w:val="000000"/>
      <w:szCs w:val="18"/>
      <w:lang w:val="en-US"/>
    </w:rPr>
  </w:style>
  <w:style w:type="paragraph" w:styleId="Heading9">
    <w:name w:val="heading 9"/>
    <w:basedOn w:val="Normal"/>
    <w:next w:val="Normal"/>
    <w:qFormat/>
    <w:rsid w:val="00C72DAE"/>
    <w:pPr>
      <w:keepNext/>
      <w:outlineLvl w:val="8"/>
    </w:pPr>
    <w:rPr>
      <w:b/>
      <w:bCs/>
      <w:color w:val="99999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C72DAE"/>
    <w:rPr>
      <w:color w:val="0000FF"/>
      <w:u w:val="single"/>
    </w:rPr>
  </w:style>
  <w:style w:type="character" w:styleId="CommentReference">
    <w:name w:val="annotation reference"/>
    <w:uiPriority w:val="99"/>
    <w:semiHidden/>
    <w:rsid w:val="00C72D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C72DAE"/>
    <w:rPr>
      <w:sz w:val="20"/>
      <w:szCs w:val="20"/>
    </w:rPr>
  </w:style>
  <w:style w:type="paragraph" w:styleId="BodyTextIndent">
    <w:name w:val="Body Text Indent"/>
    <w:basedOn w:val="Normal"/>
    <w:semiHidden/>
    <w:rsid w:val="00C72DAE"/>
    <w:pPr>
      <w:ind w:firstLine="720"/>
    </w:pPr>
    <w:rPr>
      <w:szCs w:val="20"/>
      <w:lang w:val="en-US"/>
    </w:rPr>
  </w:style>
  <w:style w:type="paragraph" w:styleId="NormalWeb">
    <w:name w:val="Normal (Web)"/>
    <w:basedOn w:val="Normal"/>
    <w:semiHidden/>
    <w:rsid w:val="00C72DAE"/>
    <w:pPr>
      <w:spacing w:before="100" w:beforeAutospacing="1" w:after="100" w:afterAutospacing="1"/>
    </w:pPr>
  </w:style>
  <w:style w:type="paragraph" w:styleId="BodyText">
    <w:name w:val="Body Text"/>
    <w:basedOn w:val="Normal"/>
    <w:semiHidden/>
    <w:rsid w:val="00C72DAE"/>
    <w:pPr>
      <w:autoSpaceDE w:val="0"/>
      <w:autoSpaceDN w:val="0"/>
      <w:adjustRightInd w:val="0"/>
    </w:pPr>
    <w:rPr>
      <w:color w:val="000000"/>
      <w:szCs w:val="18"/>
      <w:lang w:val="en-US"/>
    </w:rPr>
  </w:style>
  <w:style w:type="character" w:styleId="FollowedHyperlink">
    <w:name w:val="FollowedHyperlink"/>
    <w:semiHidden/>
    <w:rsid w:val="00C72DAE"/>
    <w:rPr>
      <w:color w:val="800080"/>
      <w:u w:val="single"/>
    </w:rPr>
  </w:style>
  <w:style w:type="character" w:styleId="Strong">
    <w:name w:val="Strong"/>
    <w:qFormat/>
    <w:rsid w:val="00C72DAE"/>
    <w:rPr>
      <w:b/>
      <w:bCs/>
    </w:rPr>
  </w:style>
  <w:style w:type="paragraph" w:styleId="Footer">
    <w:name w:val="footer"/>
    <w:basedOn w:val="Normal"/>
    <w:semiHidden/>
    <w:rsid w:val="00C72DAE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semiHidden/>
    <w:rsid w:val="00C72DAE"/>
  </w:style>
  <w:style w:type="character" w:styleId="LineNumber">
    <w:name w:val="line number"/>
    <w:semiHidden/>
    <w:rsid w:val="00C72DAE"/>
    <w:rPr>
      <w:color w:val="999999"/>
      <w:sz w:val="20"/>
    </w:rPr>
  </w:style>
  <w:style w:type="paragraph" w:styleId="FootnoteText">
    <w:name w:val="footnote text"/>
    <w:basedOn w:val="Normal"/>
    <w:semiHidden/>
    <w:rsid w:val="00C72DAE"/>
    <w:rPr>
      <w:sz w:val="20"/>
      <w:szCs w:val="20"/>
    </w:rPr>
  </w:style>
  <w:style w:type="character" w:styleId="FootnoteReference">
    <w:name w:val="footnote reference"/>
    <w:semiHidden/>
    <w:rsid w:val="00C72DAE"/>
    <w:rPr>
      <w:vertAlign w:val="superscript"/>
    </w:rPr>
  </w:style>
  <w:style w:type="paragraph" w:styleId="BodyText2">
    <w:name w:val="Body Text 2"/>
    <w:basedOn w:val="Normal"/>
    <w:semiHidden/>
    <w:rsid w:val="00C72DAE"/>
    <w:pPr>
      <w:jc w:val="center"/>
    </w:pPr>
    <w:rPr>
      <w:rFonts w:ascii="Arial" w:hAnsi="Arial" w:cs="Arial"/>
      <w:color w:val="999999"/>
      <w:sz w:val="20"/>
    </w:rPr>
  </w:style>
  <w:style w:type="paragraph" w:styleId="BodyText3">
    <w:name w:val="Body Text 3"/>
    <w:basedOn w:val="Normal"/>
    <w:semiHidden/>
    <w:rsid w:val="00C72DAE"/>
    <w:pPr>
      <w:jc w:val="center"/>
    </w:pPr>
  </w:style>
  <w:style w:type="paragraph" w:styleId="Header">
    <w:name w:val="header"/>
    <w:basedOn w:val="Normal"/>
    <w:semiHidden/>
    <w:rsid w:val="00C72DAE"/>
    <w:pPr>
      <w:tabs>
        <w:tab w:val="center" w:pos="4320"/>
        <w:tab w:val="right" w:pos="8640"/>
      </w:tabs>
    </w:pPr>
  </w:style>
  <w:style w:type="paragraph" w:styleId="TOC6">
    <w:name w:val="toc 6"/>
    <w:basedOn w:val="Normal"/>
    <w:next w:val="Normal"/>
    <w:autoRedefine/>
    <w:semiHidden/>
    <w:rsid w:val="00C72DAE"/>
    <w:pPr>
      <w:widowControl w:val="0"/>
      <w:ind w:right="113"/>
    </w:pPr>
    <w:rPr>
      <w:lang w:val="en-US"/>
    </w:rPr>
  </w:style>
  <w:style w:type="character" w:customStyle="1" w:styleId="fieldlabel1">
    <w:name w:val="fieldlabel1"/>
    <w:rsid w:val="00C72DAE"/>
    <w:rPr>
      <w:rFonts w:ascii="Verdana" w:hAnsi="Verdana" w:hint="default"/>
      <w:b/>
      <w:bCs/>
    </w:rPr>
  </w:style>
  <w:style w:type="character" w:styleId="PlaceholderText">
    <w:name w:val="Placeholder Text"/>
    <w:basedOn w:val="DefaultParagraphFont"/>
    <w:uiPriority w:val="99"/>
    <w:semiHidden/>
    <w:rsid w:val="00BE238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238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2389"/>
    <w:rPr>
      <w:rFonts w:ascii="Tahoma" w:hAnsi="Tahoma" w:cs="Tahoma"/>
      <w:sz w:val="16"/>
      <w:szCs w:val="16"/>
      <w:lang w:val="en-CA" w:eastAsia="en-US"/>
    </w:rPr>
  </w:style>
  <w:style w:type="paragraph" w:styleId="ListParagraph">
    <w:name w:val="List Paragraph"/>
    <w:basedOn w:val="Normal"/>
    <w:uiPriority w:val="34"/>
    <w:qFormat/>
    <w:rsid w:val="00986CF6"/>
    <w:pPr>
      <w:ind w:left="720"/>
      <w:contextualSpacing/>
    </w:pPr>
  </w:style>
  <w:style w:type="table" w:styleId="TableGrid">
    <w:name w:val="Table Grid"/>
    <w:basedOn w:val="TableNormal"/>
    <w:uiPriority w:val="59"/>
    <w:rsid w:val="00757774"/>
    <w:rPr>
      <w:rFonts w:asciiTheme="minorHAnsi" w:eastAsiaTheme="minorEastAsia" w:hAnsiTheme="minorHAnsi" w:cstheme="minorBidi"/>
      <w:kern w:val="2"/>
      <w:sz w:val="24"/>
      <w:szCs w:val="22"/>
      <w:lang w:val="en-US"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42CF"/>
    <w:rPr>
      <w:b/>
      <w:bCs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42CF"/>
    <w:rPr>
      <w:lang w:val="en-CA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42CF"/>
    <w:rPr>
      <w:b/>
      <w:bCs/>
      <w:sz w:val="24"/>
      <w:szCs w:val="24"/>
      <w:lang w:val="en-CA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新細明體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2DAE"/>
    <w:rPr>
      <w:sz w:val="24"/>
      <w:szCs w:val="24"/>
      <w:lang w:val="en-CA" w:eastAsia="en-US"/>
    </w:rPr>
  </w:style>
  <w:style w:type="paragraph" w:styleId="Heading1">
    <w:name w:val="heading 1"/>
    <w:basedOn w:val="Normal"/>
    <w:next w:val="Normal"/>
    <w:qFormat/>
    <w:rsid w:val="00C72DAE"/>
    <w:pPr>
      <w:keepNext/>
      <w:outlineLvl w:val="0"/>
    </w:pPr>
    <w:rPr>
      <w:i/>
      <w:iCs/>
    </w:rPr>
  </w:style>
  <w:style w:type="paragraph" w:styleId="Heading2">
    <w:name w:val="heading 2"/>
    <w:basedOn w:val="Normal"/>
    <w:next w:val="Normal"/>
    <w:qFormat/>
    <w:rsid w:val="00C72DAE"/>
    <w:pPr>
      <w:keepNext/>
      <w:outlineLvl w:val="1"/>
    </w:pPr>
    <w:rPr>
      <w:b/>
      <w:bCs/>
      <w:lang w:val="en-US"/>
    </w:rPr>
  </w:style>
  <w:style w:type="paragraph" w:styleId="Heading3">
    <w:name w:val="heading 3"/>
    <w:basedOn w:val="Normal"/>
    <w:next w:val="Normal"/>
    <w:qFormat/>
    <w:rsid w:val="00C72DAE"/>
    <w:pPr>
      <w:keepNext/>
      <w:outlineLvl w:val="2"/>
    </w:pPr>
    <w:rPr>
      <w:u w:val="single"/>
      <w:lang w:val="en-US"/>
    </w:rPr>
  </w:style>
  <w:style w:type="paragraph" w:styleId="Heading4">
    <w:name w:val="heading 4"/>
    <w:basedOn w:val="Normal"/>
    <w:next w:val="Normal"/>
    <w:qFormat/>
    <w:rsid w:val="00C72DAE"/>
    <w:pPr>
      <w:keepNext/>
      <w:jc w:val="center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rsid w:val="00C72DAE"/>
    <w:pPr>
      <w:keepNext/>
      <w:autoSpaceDE w:val="0"/>
      <w:autoSpaceDN w:val="0"/>
      <w:adjustRightInd w:val="0"/>
      <w:jc w:val="center"/>
      <w:outlineLvl w:val="4"/>
    </w:pPr>
    <w:rPr>
      <w:i/>
      <w:iCs/>
      <w:color w:val="000000"/>
      <w:szCs w:val="18"/>
      <w:lang w:val="en-US"/>
    </w:rPr>
  </w:style>
  <w:style w:type="paragraph" w:styleId="Heading6">
    <w:name w:val="heading 6"/>
    <w:basedOn w:val="Normal"/>
    <w:next w:val="Normal"/>
    <w:qFormat/>
    <w:rsid w:val="00C72DAE"/>
    <w:pPr>
      <w:keepNext/>
      <w:tabs>
        <w:tab w:val="center" w:pos="5126"/>
      </w:tabs>
      <w:autoSpaceDE w:val="0"/>
      <w:autoSpaceDN w:val="0"/>
      <w:adjustRightInd w:val="0"/>
      <w:outlineLvl w:val="5"/>
    </w:pPr>
    <w:rPr>
      <w:rFonts w:ascii="Arial" w:hAnsi="Arial" w:cs="Arial"/>
      <w:b/>
      <w:bCs/>
      <w:color w:val="000000"/>
      <w:sz w:val="18"/>
      <w:szCs w:val="18"/>
      <w:lang w:val="en-US"/>
    </w:rPr>
  </w:style>
  <w:style w:type="paragraph" w:styleId="Heading7">
    <w:name w:val="heading 7"/>
    <w:basedOn w:val="Normal"/>
    <w:next w:val="Normal"/>
    <w:qFormat/>
    <w:rsid w:val="00C72DAE"/>
    <w:pPr>
      <w:keepNext/>
      <w:outlineLvl w:val="6"/>
    </w:pPr>
    <w:rPr>
      <w:szCs w:val="20"/>
      <w:u w:val="single"/>
      <w:lang w:val="en-US"/>
    </w:rPr>
  </w:style>
  <w:style w:type="paragraph" w:styleId="Heading8">
    <w:name w:val="heading 8"/>
    <w:basedOn w:val="Normal"/>
    <w:next w:val="Normal"/>
    <w:qFormat/>
    <w:rsid w:val="00C72DAE"/>
    <w:pPr>
      <w:keepNext/>
      <w:tabs>
        <w:tab w:val="center" w:pos="5284"/>
      </w:tabs>
      <w:autoSpaceDE w:val="0"/>
      <w:autoSpaceDN w:val="0"/>
      <w:adjustRightInd w:val="0"/>
      <w:outlineLvl w:val="7"/>
    </w:pPr>
    <w:rPr>
      <w:b/>
      <w:bCs/>
      <w:color w:val="000000"/>
      <w:szCs w:val="18"/>
      <w:lang w:val="en-US"/>
    </w:rPr>
  </w:style>
  <w:style w:type="paragraph" w:styleId="Heading9">
    <w:name w:val="heading 9"/>
    <w:basedOn w:val="Normal"/>
    <w:next w:val="Normal"/>
    <w:qFormat/>
    <w:rsid w:val="00C72DAE"/>
    <w:pPr>
      <w:keepNext/>
      <w:outlineLvl w:val="8"/>
    </w:pPr>
    <w:rPr>
      <w:b/>
      <w:bCs/>
      <w:color w:val="99999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C72DAE"/>
    <w:rPr>
      <w:color w:val="0000FF"/>
      <w:u w:val="single"/>
    </w:rPr>
  </w:style>
  <w:style w:type="character" w:styleId="CommentReference">
    <w:name w:val="annotation reference"/>
    <w:uiPriority w:val="99"/>
    <w:semiHidden/>
    <w:rsid w:val="00C72D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C72DAE"/>
    <w:rPr>
      <w:sz w:val="20"/>
      <w:szCs w:val="20"/>
    </w:rPr>
  </w:style>
  <w:style w:type="paragraph" w:styleId="BodyTextIndent">
    <w:name w:val="Body Text Indent"/>
    <w:basedOn w:val="Normal"/>
    <w:semiHidden/>
    <w:rsid w:val="00C72DAE"/>
    <w:pPr>
      <w:ind w:firstLine="720"/>
    </w:pPr>
    <w:rPr>
      <w:szCs w:val="20"/>
      <w:lang w:val="en-US"/>
    </w:rPr>
  </w:style>
  <w:style w:type="paragraph" w:styleId="NormalWeb">
    <w:name w:val="Normal (Web)"/>
    <w:basedOn w:val="Normal"/>
    <w:semiHidden/>
    <w:rsid w:val="00C72DAE"/>
    <w:pPr>
      <w:spacing w:before="100" w:beforeAutospacing="1" w:after="100" w:afterAutospacing="1"/>
    </w:pPr>
  </w:style>
  <w:style w:type="paragraph" w:styleId="BodyText">
    <w:name w:val="Body Text"/>
    <w:basedOn w:val="Normal"/>
    <w:semiHidden/>
    <w:rsid w:val="00C72DAE"/>
    <w:pPr>
      <w:autoSpaceDE w:val="0"/>
      <w:autoSpaceDN w:val="0"/>
      <w:adjustRightInd w:val="0"/>
    </w:pPr>
    <w:rPr>
      <w:color w:val="000000"/>
      <w:szCs w:val="18"/>
      <w:lang w:val="en-US"/>
    </w:rPr>
  </w:style>
  <w:style w:type="character" w:styleId="FollowedHyperlink">
    <w:name w:val="FollowedHyperlink"/>
    <w:semiHidden/>
    <w:rsid w:val="00C72DAE"/>
    <w:rPr>
      <w:color w:val="800080"/>
      <w:u w:val="single"/>
    </w:rPr>
  </w:style>
  <w:style w:type="character" w:styleId="Strong">
    <w:name w:val="Strong"/>
    <w:qFormat/>
    <w:rsid w:val="00C72DAE"/>
    <w:rPr>
      <w:b/>
      <w:bCs/>
    </w:rPr>
  </w:style>
  <w:style w:type="paragraph" w:styleId="Footer">
    <w:name w:val="footer"/>
    <w:basedOn w:val="Normal"/>
    <w:semiHidden/>
    <w:rsid w:val="00C72DAE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semiHidden/>
    <w:rsid w:val="00C72DAE"/>
  </w:style>
  <w:style w:type="character" w:styleId="LineNumber">
    <w:name w:val="line number"/>
    <w:semiHidden/>
    <w:rsid w:val="00C72DAE"/>
    <w:rPr>
      <w:color w:val="999999"/>
      <w:sz w:val="20"/>
    </w:rPr>
  </w:style>
  <w:style w:type="paragraph" w:styleId="FootnoteText">
    <w:name w:val="footnote text"/>
    <w:basedOn w:val="Normal"/>
    <w:semiHidden/>
    <w:rsid w:val="00C72DAE"/>
    <w:rPr>
      <w:sz w:val="20"/>
      <w:szCs w:val="20"/>
    </w:rPr>
  </w:style>
  <w:style w:type="character" w:styleId="FootnoteReference">
    <w:name w:val="footnote reference"/>
    <w:semiHidden/>
    <w:rsid w:val="00C72DAE"/>
    <w:rPr>
      <w:vertAlign w:val="superscript"/>
    </w:rPr>
  </w:style>
  <w:style w:type="paragraph" w:styleId="BodyText2">
    <w:name w:val="Body Text 2"/>
    <w:basedOn w:val="Normal"/>
    <w:semiHidden/>
    <w:rsid w:val="00C72DAE"/>
    <w:pPr>
      <w:jc w:val="center"/>
    </w:pPr>
    <w:rPr>
      <w:rFonts w:ascii="Arial" w:hAnsi="Arial" w:cs="Arial"/>
      <w:color w:val="999999"/>
      <w:sz w:val="20"/>
    </w:rPr>
  </w:style>
  <w:style w:type="paragraph" w:styleId="BodyText3">
    <w:name w:val="Body Text 3"/>
    <w:basedOn w:val="Normal"/>
    <w:semiHidden/>
    <w:rsid w:val="00C72DAE"/>
    <w:pPr>
      <w:jc w:val="center"/>
    </w:pPr>
  </w:style>
  <w:style w:type="paragraph" w:styleId="Header">
    <w:name w:val="header"/>
    <w:basedOn w:val="Normal"/>
    <w:semiHidden/>
    <w:rsid w:val="00C72DAE"/>
    <w:pPr>
      <w:tabs>
        <w:tab w:val="center" w:pos="4320"/>
        <w:tab w:val="right" w:pos="8640"/>
      </w:tabs>
    </w:pPr>
  </w:style>
  <w:style w:type="paragraph" w:styleId="TOC6">
    <w:name w:val="toc 6"/>
    <w:basedOn w:val="Normal"/>
    <w:next w:val="Normal"/>
    <w:autoRedefine/>
    <w:semiHidden/>
    <w:rsid w:val="00C72DAE"/>
    <w:pPr>
      <w:widowControl w:val="0"/>
      <w:ind w:right="113"/>
    </w:pPr>
    <w:rPr>
      <w:lang w:val="en-US"/>
    </w:rPr>
  </w:style>
  <w:style w:type="character" w:customStyle="1" w:styleId="fieldlabel1">
    <w:name w:val="fieldlabel1"/>
    <w:rsid w:val="00C72DAE"/>
    <w:rPr>
      <w:rFonts w:ascii="Verdana" w:hAnsi="Verdana" w:hint="default"/>
      <w:b/>
      <w:bCs/>
    </w:rPr>
  </w:style>
  <w:style w:type="character" w:styleId="PlaceholderText">
    <w:name w:val="Placeholder Text"/>
    <w:basedOn w:val="DefaultParagraphFont"/>
    <w:uiPriority w:val="99"/>
    <w:semiHidden/>
    <w:rsid w:val="00BE238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238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2389"/>
    <w:rPr>
      <w:rFonts w:ascii="Tahoma" w:hAnsi="Tahoma" w:cs="Tahoma"/>
      <w:sz w:val="16"/>
      <w:szCs w:val="16"/>
      <w:lang w:val="en-CA" w:eastAsia="en-US"/>
    </w:rPr>
  </w:style>
  <w:style w:type="paragraph" w:styleId="ListParagraph">
    <w:name w:val="List Paragraph"/>
    <w:basedOn w:val="Normal"/>
    <w:uiPriority w:val="34"/>
    <w:qFormat/>
    <w:rsid w:val="00986CF6"/>
    <w:pPr>
      <w:ind w:left="720"/>
      <w:contextualSpacing/>
    </w:pPr>
  </w:style>
  <w:style w:type="table" w:styleId="TableGrid">
    <w:name w:val="Table Grid"/>
    <w:basedOn w:val="TableNormal"/>
    <w:uiPriority w:val="59"/>
    <w:rsid w:val="00757774"/>
    <w:rPr>
      <w:rFonts w:asciiTheme="minorHAnsi" w:eastAsiaTheme="minorEastAsia" w:hAnsiTheme="minorHAnsi" w:cstheme="minorBidi"/>
      <w:kern w:val="2"/>
      <w:sz w:val="24"/>
      <w:szCs w:val="22"/>
      <w:lang w:val="en-US"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42CF"/>
    <w:rPr>
      <w:b/>
      <w:bCs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42CF"/>
    <w:rPr>
      <w:lang w:val="en-CA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42CF"/>
    <w:rPr>
      <w:b/>
      <w:bCs/>
      <w:sz w:val="24"/>
      <w:szCs w:val="24"/>
      <w:lang w:val="en-CA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80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95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8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D9610E5-531E-2B4E-88C9-271A3FC823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5</Words>
  <Characters>1460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New Phytologist SI template</vt:lpstr>
    </vt:vector>
  </TitlesOfParts>
  <Company>Ohio State University</Company>
  <LinksUpToDate>false</LinksUpToDate>
  <CharactersWithSpaces>17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ang-Yuh Jauh</dc:creator>
  <cp:lastModifiedBy>Guang-Yuh Jauh</cp:lastModifiedBy>
  <cp:revision>2</cp:revision>
  <cp:lastPrinted>2006-09-15T11:41:00Z</cp:lastPrinted>
  <dcterms:created xsi:type="dcterms:W3CDTF">2014-10-20T07:50:00Z</dcterms:created>
  <dcterms:modified xsi:type="dcterms:W3CDTF">2014-10-20T07:50:00Z</dcterms:modified>
</cp:coreProperties>
</file>